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CEAA7" w14:textId="32F083E2" w:rsidR="004F35C4" w:rsidRDefault="008F28FC" w:rsidP="00892CE9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F28FC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50005203" w14:textId="77777777" w:rsidR="005905EB" w:rsidRPr="00892CE9" w:rsidRDefault="005905EB" w:rsidP="00892CE9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918" w:type="dxa"/>
        <w:tblInd w:w="-289" w:type="dxa"/>
        <w:tblLook w:val="04A0" w:firstRow="1" w:lastRow="0" w:firstColumn="1" w:lastColumn="0" w:noHBand="0" w:noVBand="1"/>
      </w:tblPr>
      <w:tblGrid>
        <w:gridCol w:w="9918"/>
      </w:tblGrid>
      <w:tr w:rsidR="00892CE9" w14:paraId="3CCDE0A8" w14:textId="77777777" w:rsidTr="0056465F">
        <w:tc>
          <w:tcPr>
            <w:tcW w:w="9918" w:type="dxa"/>
            <w:shd w:val="clear" w:color="auto" w:fill="D9D9D9" w:themeFill="background1" w:themeFillShade="D9"/>
          </w:tcPr>
          <w:p w14:paraId="4D832FCE" w14:textId="273E8C2A" w:rsidR="00892CE9" w:rsidRPr="00D6723E" w:rsidRDefault="00892CE9" w:rsidP="00892C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kground Information</w:t>
            </w:r>
            <w:r w:rsid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Question 1 – 13)</w:t>
            </w:r>
          </w:p>
        </w:tc>
      </w:tr>
      <w:tr w:rsidR="00892CE9" w14:paraId="76DF0217" w14:textId="77777777" w:rsidTr="0056465F">
        <w:tc>
          <w:tcPr>
            <w:tcW w:w="9918" w:type="dxa"/>
          </w:tcPr>
          <w:p w14:paraId="336296CF" w14:textId="00113105" w:rsidR="00892CE9" w:rsidRPr="006D52E5" w:rsidRDefault="00892CE9" w:rsidP="006D52E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in years)</w:t>
            </w:r>
            <w:r w:rsidR="00745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_______________</w:t>
            </w:r>
          </w:p>
          <w:p w14:paraId="68405CF6" w14:textId="2E923162" w:rsidR="00892CE9" w:rsidRPr="006D52E5" w:rsidRDefault="00892CE9" w:rsidP="006D52E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745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Male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r w:rsidR="007456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563C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74563C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="0074563C">
              <w:rPr>
                <w:rFonts w:ascii="Times New Roman" w:hAnsi="Times New Roman" w:cs="Times New Roman"/>
                <w:sz w:val="20"/>
                <w:szCs w:val="20"/>
              </w:rPr>
              <w:t>Other ……………….</w:t>
            </w:r>
          </w:p>
          <w:p w14:paraId="4C108C98" w14:textId="4697673F" w:rsidR="00892CE9" w:rsidRPr="00AD47D5" w:rsidRDefault="00892CE9" w:rsidP="00AD47D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status</w:t>
            </w:r>
            <w:r w:rsidR="00745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02CF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02CF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5202CF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="005202CF">
              <w:rPr>
                <w:rFonts w:ascii="Times New Roman" w:hAnsi="Times New Roman" w:cs="Times New Roman"/>
                <w:sz w:val="20"/>
                <w:szCs w:val="20"/>
              </w:rPr>
              <w:t xml:space="preserve">HSC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Undergraduate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 xml:space="preserve"> Graduate</w:t>
            </w:r>
            <w:r w:rsidR="00C25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5468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C25468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proofErr w:type="gramStart"/>
            <w:r w:rsidR="00C25468" w:rsidRPr="0074563C">
              <w:rPr>
                <w:rFonts w:ascii="Times New Roman" w:hAnsi="Times New Roman" w:cs="Times New Roman"/>
                <w:sz w:val="20"/>
                <w:szCs w:val="20"/>
              </w:rPr>
              <w:t>Post-graduate</w:t>
            </w:r>
            <w:proofErr w:type="gramEnd"/>
          </w:p>
          <w:p w14:paraId="61A281CA" w14:textId="4D1204F2" w:rsidR="009D4D75" w:rsidRPr="009D4D75" w:rsidRDefault="009B0CE0" w:rsidP="009D4D7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0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e (in </w:t>
            </w:r>
            <w:r w:rsidR="00E2426D" w:rsidRPr="009B0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T</w:t>
            </w:r>
            <w:r w:rsidRPr="009B0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E0677B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&lt;</w:t>
            </w:r>
            <w:r w:rsidRPr="009B0CE0">
              <w:rPr>
                <w:rFonts w:ascii="Segoe UI Symbol" w:hAnsi="Segoe UI Symbol" w:cs="Segoe UI Symbol"/>
                <w:sz w:val="20"/>
                <w:szCs w:val="20"/>
              </w:rPr>
              <w:t>10,000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E0677B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9B0CE0">
              <w:rPr>
                <w:rFonts w:ascii="Segoe UI Symbol" w:hAnsi="Segoe UI Symbol" w:cs="Segoe UI Symbol"/>
                <w:sz w:val="20"/>
                <w:szCs w:val="20"/>
              </w:rPr>
              <w:t>10,000 to 30,000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="00520E00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9B0CE0">
              <w:rPr>
                <w:rFonts w:ascii="Segoe UI Symbol" w:hAnsi="Segoe UI Symbol" w:cs="Segoe UI Symbol"/>
                <w:sz w:val="20"/>
                <w:szCs w:val="20"/>
              </w:rPr>
              <w:t>30,000 to 60,000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="00520E00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9B0CE0">
              <w:rPr>
                <w:rFonts w:ascii="Segoe UI Symbol" w:hAnsi="Segoe UI Symbol" w:cs="Segoe UI Symbol"/>
                <w:sz w:val="20"/>
                <w:szCs w:val="20"/>
              </w:rPr>
              <w:t>60,000 to 1,00,00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0 </w:t>
            </w:r>
            <w:r w:rsidR="00520E00" w:rsidRPr="006D52E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520E00">
              <w:rPr>
                <w:rFonts w:ascii="Segoe UI Symbol" w:hAnsi="Segoe UI Symbol" w:cs="Segoe UI Symbol"/>
                <w:sz w:val="20"/>
                <w:szCs w:val="20"/>
              </w:rPr>
              <w:t xml:space="preserve"> &gt;</w:t>
            </w:r>
            <w:r w:rsidRPr="009B0CE0">
              <w:rPr>
                <w:rFonts w:ascii="Segoe UI Symbol" w:hAnsi="Segoe UI Symbol" w:cs="Segoe UI Symbol"/>
                <w:sz w:val="20"/>
                <w:szCs w:val="20"/>
              </w:rPr>
              <w:t>1,00,000</w:t>
            </w:r>
            <w:r w:rsidR="009D4D75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</w:p>
          <w:p w14:paraId="5524BA0D" w14:textId="1106A292" w:rsidR="009D4D75" w:rsidRDefault="009D4D75" w:rsidP="009D4D7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es anyone in your family </w:t>
            </w:r>
            <w:r w:rsidRPr="00FD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</w:t>
            </w:r>
            <w:r w:rsidR="001A407B" w:rsidRPr="00FD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y of the following</w:t>
            </w:r>
            <w:r w:rsidR="0005625B" w:rsidRPr="00FD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  <w:r w:rsidR="00745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proofErr w:type="gramEnd"/>
            <w:r w:rsidR="0005625B" w:rsidRPr="00FD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Obesity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Headache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Eye </w:t>
            </w:r>
            <w:r w:rsidR="001A407B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Problem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Insomnia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Hearing Problem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  <w:r w:rsidR="00FD4E9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FD4E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>he Above</w:t>
            </w:r>
          </w:p>
          <w:p w14:paraId="4056E6F2" w14:textId="73F89439" w:rsidR="0005625B" w:rsidRDefault="0005625B" w:rsidP="0005625B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ou have </w:t>
            </w:r>
            <w:r w:rsidR="00FD4E99" w:rsidRPr="00FD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of the follow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Obesity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Headache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Eye Problem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Insomnia </w:t>
            </w:r>
            <w:r w:rsidR="00FD4E99" w:rsidRPr="00FD4E9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  <w:r w:rsidR="00FD4E9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FD4E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D4E99" w:rsidRPr="00FD4E99">
              <w:rPr>
                <w:rFonts w:ascii="Times New Roman" w:hAnsi="Times New Roman" w:cs="Times New Roman"/>
                <w:sz w:val="20"/>
                <w:szCs w:val="20"/>
              </w:rPr>
              <w:t>he Above</w:t>
            </w:r>
          </w:p>
          <w:p w14:paraId="23AB2C5C" w14:textId="69C6F735" w:rsidR="00892CE9" w:rsidRPr="006D52E5" w:rsidRDefault="00892CE9" w:rsidP="006D52E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how long have you been using digital screen for education?</w:t>
            </w:r>
            <w:r w:rsidR="00745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proofErr w:type="gramEnd"/>
          </w:p>
          <w:p w14:paraId="78D17E11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1-3 months</w:t>
            </w:r>
          </w:p>
          <w:p w14:paraId="17DE384E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3-6 months</w:t>
            </w:r>
          </w:p>
          <w:p w14:paraId="4322D1FE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6-12 months</w:t>
            </w:r>
          </w:p>
          <w:p w14:paraId="29DEC5F5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&gt;12 months</w:t>
            </w:r>
          </w:p>
          <w:p w14:paraId="625D02D2" w14:textId="782EFDA2" w:rsidR="00892CE9" w:rsidRPr="006D52E5" w:rsidRDefault="00892CE9" w:rsidP="006D52E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evices do you use for education</w:t>
            </w:r>
            <w:r w:rsidRPr="006D52E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0AB500C9" w14:textId="77777777" w:rsidR="00704D71" w:rsidRPr="006E37DA" w:rsidRDefault="00704D71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Smartphone/tablet</w:t>
            </w:r>
          </w:p>
          <w:p w14:paraId="5CEBD39E" w14:textId="77777777" w:rsidR="00704D71" w:rsidRDefault="00704D71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  <w:p w14:paraId="5E2241DE" w14:textId="77777777" w:rsidR="00704D71" w:rsidRPr="00704D71" w:rsidRDefault="00704D71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Segoe UI Symbol" w:hAnsi="Segoe UI Symbol" w:cs="Segoe UI Symbol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740F4A">
              <w:rPr>
                <w:rFonts w:cs="Times New Roman"/>
                <w:sz w:val="20"/>
                <w:szCs w:val="20"/>
              </w:rPr>
              <w:t>TV</w:t>
            </w:r>
          </w:p>
          <w:p w14:paraId="78A0EA2C" w14:textId="1DDD9EFD" w:rsidR="00892CE9" w:rsidRPr="006D52E5" w:rsidRDefault="00892CE9" w:rsidP="006D52E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mention our daily usage for education.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5044965D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&lt;2 hours</w:t>
            </w:r>
          </w:p>
          <w:p w14:paraId="72495BB4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2-6 hours</w:t>
            </w:r>
          </w:p>
          <w:p w14:paraId="034FF424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6-12 hours</w:t>
            </w:r>
          </w:p>
          <w:p w14:paraId="2D55C459" w14:textId="77777777" w:rsidR="00892CE9" w:rsidRPr="006E37DA" w:rsidRDefault="00892CE9" w:rsidP="006D52E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&gt;12 hours</w:t>
            </w:r>
          </w:p>
          <w:p w14:paraId="4E5A57CF" w14:textId="43323FA1" w:rsidR="00892CE9" w:rsidRPr="00177A25" w:rsidRDefault="00892CE9" w:rsidP="00177A2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mention your use pattern for education.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7C216D10" w14:textId="772C5AB0" w:rsidR="0080511C" w:rsidRDefault="00892CE9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0113"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Use with enough break 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511C" w:rsidRPr="0080511C">
              <w:rPr>
                <w:rFonts w:ascii="Times New Roman" w:hAnsi="Times New Roman" w:cs="Times New Roman"/>
                <w:sz w:val="20"/>
                <w:szCs w:val="20"/>
              </w:rPr>
              <w:t xml:space="preserve">15 mins 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break </w:t>
            </w:r>
            <w:r w:rsidR="0080511C" w:rsidRPr="0080511C">
              <w:rPr>
                <w:rFonts w:ascii="Times New Roman" w:hAnsi="Times New Roman" w:cs="Times New Roman"/>
                <w:sz w:val="20"/>
                <w:szCs w:val="20"/>
              </w:rPr>
              <w:t>after 2 hours of use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26E4397" w14:textId="5BABD978" w:rsidR="0080511C" w:rsidRDefault="0080511C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0113"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Use with 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FE0113"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 break 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>10 mins break after 2 hours of use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26529D" w14:textId="73D8C69C" w:rsidR="0080511C" w:rsidRDefault="0080511C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0113" w:rsidRPr="00FE0113">
              <w:rPr>
                <w:rFonts w:ascii="Times New Roman" w:hAnsi="Times New Roman" w:cs="Times New Roman"/>
                <w:sz w:val="20"/>
                <w:szCs w:val="20"/>
              </w:rPr>
              <w:t>Use with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out </w:t>
            </w:r>
            <w:r w:rsidR="00FE0113"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break 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171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>4 hours without a break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CA08DB" w14:textId="0514720A" w:rsidR="00892CE9" w:rsidRPr="00177A25" w:rsidRDefault="00892CE9" w:rsidP="00177A2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evices do you use for entertainment</w:t>
            </w:r>
            <w:r w:rsidRPr="00177A2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41C29259" w14:textId="77777777" w:rsidR="00892CE9" w:rsidRPr="002333E9" w:rsidRDefault="00892CE9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33E9">
              <w:rPr>
                <w:rFonts w:ascii="Times New Roman" w:hAnsi="Times New Roman" w:cs="Times New Roman"/>
                <w:sz w:val="20"/>
                <w:szCs w:val="20"/>
              </w:rPr>
              <w:t>Smartphone/tablet</w:t>
            </w:r>
          </w:p>
          <w:p w14:paraId="04C624E2" w14:textId="7741F640" w:rsidR="00892CE9" w:rsidRPr="002333E9" w:rsidRDefault="00892CE9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E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2333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4D71" w:rsidRPr="002333E9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  <w:p w14:paraId="39CB88FD" w14:textId="1A16680F" w:rsidR="00704D71" w:rsidRPr="002333E9" w:rsidRDefault="00704D71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E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2333E9">
              <w:rPr>
                <w:rFonts w:ascii="Times New Roman" w:hAnsi="Times New Roman" w:cs="Times New Roman"/>
                <w:sz w:val="20"/>
                <w:szCs w:val="20"/>
              </w:rPr>
              <w:t xml:space="preserve"> TV</w:t>
            </w:r>
          </w:p>
          <w:p w14:paraId="4081A32E" w14:textId="225B6512" w:rsidR="001E508D" w:rsidRPr="00177A25" w:rsidRDefault="001E508D" w:rsidP="00177A2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mention our daily usage for entertainment.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485DF493" w14:textId="77777777" w:rsidR="001E508D" w:rsidRPr="006E37DA" w:rsidRDefault="001E508D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&lt;2 hours</w:t>
            </w:r>
          </w:p>
          <w:p w14:paraId="577C9593" w14:textId="77777777" w:rsidR="001E508D" w:rsidRPr="006E37DA" w:rsidRDefault="001E508D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2-6 hours</w:t>
            </w:r>
          </w:p>
          <w:p w14:paraId="61831100" w14:textId="77777777" w:rsidR="001E508D" w:rsidRPr="006E37DA" w:rsidRDefault="001E508D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6-12 hours</w:t>
            </w:r>
          </w:p>
          <w:p w14:paraId="7C301CB7" w14:textId="77777777" w:rsidR="001E508D" w:rsidRPr="006E37DA" w:rsidRDefault="001E508D" w:rsidP="00177A25">
            <w:pPr>
              <w:tabs>
                <w:tab w:val="left" w:pos="2040"/>
              </w:tabs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&gt;12 hours</w:t>
            </w:r>
          </w:p>
          <w:p w14:paraId="5CCA9203" w14:textId="39A91C47" w:rsidR="001E508D" w:rsidRPr="00177A25" w:rsidRDefault="001E508D" w:rsidP="00177A25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mention your use pattern for entertainment.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62506EE7" w14:textId="77777777" w:rsidR="001E508D" w:rsidRDefault="001E508D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Use with enough brea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 xml:space="preserve">15 mi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k 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>after 2 hours of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BB90C0" w14:textId="77777777" w:rsidR="001E508D" w:rsidRDefault="001E508D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Us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 brea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>10 mins break after 2 hours of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30594F" w14:textId="17A1F224" w:rsidR="001E508D" w:rsidRPr="00892CE9" w:rsidRDefault="001E508D" w:rsidP="00177A25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113">
              <w:rPr>
                <w:rFonts w:ascii="Times New Roman" w:hAnsi="Times New Roman" w:cs="Times New Roman"/>
                <w:sz w:val="20"/>
                <w:szCs w:val="20"/>
              </w:rPr>
              <w:t>Use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 </w:t>
            </w:r>
            <w:r w:rsidRPr="00FE0113">
              <w:rPr>
                <w:rFonts w:ascii="Times New Roman" w:hAnsi="Times New Roman" w:cs="Times New Roman"/>
                <w:sz w:val="20"/>
                <w:szCs w:val="20"/>
              </w:rPr>
              <w:t xml:space="preserve">brea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171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0511C">
              <w:rPr>
                <w:rFonts w:ascii="Times New Roman" w:hAnsi="Times New Roman" w:cs="Times New Roman"/>
                <w:sz w:val="20"/>
                <w:szCs w:val="20"/>
              </w:rPr>
              <w:t>4 hours without a br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02F1197" w14:textId="77777777" w:rsidR="004008AF" w:rsidRDefault="004008AF">
      <w:r>
        <w:br w:type="page"/>
      </w:r>
    </w:p>
    <w:tbl>
      <w:tblPr>
        <w:tblStyle w:val="TableGrid"/>
        <w:tblW w:w="9918" w:type="dxa"/>
        <w:tblInd w:w="-289" w:type="dxa"/>
        <w:tblLook w:val="04A0" w:firstRow="1" w:lastRow="0" w:firstColumn="1" w:lastColumn="0" w:noHBand="0" w:noVBand="1"/>
      </w:tblPr>
      <w:tblGrid>
        <w:gridCol w:w="9918"/>
      </w:tblGrid>
      <w:tr w:rsidR="00892CE9" w14:paraId="3860E05C" w14:textId="77777777" w:rsidTr="006D3C71">
        <w:tc>
          <w:tcPr>
            <w:tcW w:w="9918" w:type="dxa"/>
            <w:shd w:val="clear" w:color="auto" w:fill="D9D9D9" w:themeFill="background1" w:themeFillShade="D9"/>
          </w:tcPr>
          <w:p w14:paraId="3F83A515" w14:textId="44B89FCC" w:rsidR="00892CE9" w:rsidRPr="006D3C71" w:rsidRDefault="006D3C71" w:rsidP="006D3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lease answer the following questions regarding your hearing</w:t>
            </w:r>
            <w:r w:rsidR="00EE065B" w:rsidRP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(Question </w:t>
            </w:r>
            <w:r w:rsidR="004008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4</w:t>
            </w:r>
            <w:r w:rsid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– </w:t>
            </w:r>
            <w:r w:rsidR="004008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</w:t>
            </w:r>
            <w:r w:rsidR="003131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892CE9" w14:paraId="4FDF0499" w14:textId="77777777" w:rsidTr="0056465F">
        <w:tc>
          <w:tcPr>
            <w:tcW w:w="9918" w:type="dxa"/>
          </w:tcPr>
          <w:p w14:paraId="0988510C" w14:textId="6C4F5110" w:rsidR="004C08F7" w:rsidRDefault="004C08F7" w:rsidP="004C08F7">
            <w:p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Answer on a scale of 0 to 10 points. You may choose any point on the scale, bearing in mind that 0 (on the far left of the scale) means a lot of difficulty performing the activity/situation mentioned in the question, and 10 (on the far right of the scale) means no difficulty performing the activity/situation in the question”</w:t>
            </w:r>
          </w:p>
          <w:p w14:paraId="39E5D018" w14:textId="77777777" w:rsidR="00F95AFA" w:rsidRPr="006E37DA" w:rsidRDefault="00F95AFA" w:rsidP="004C08F7">
            <w:p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9F30E" w14:textId="206A6BAD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You are talking with one other person and there is a TV on in the same room. Without turning the TV down, can you follow what the person you're talking to says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60E34AF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45DDDD6" wp14:editId="20141DF5">
                      <wp:extent cx="5428469" cy="809750"/>
                      <wp:effectExtent l="0" t="0" r="0" b="0"/>
                      <wp:docPr id="46693" name="Group 466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828" name="Rectangle 828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C1269B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29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0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1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2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3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4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5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6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7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8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9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0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1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2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3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4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5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6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7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8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9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50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088" name="Rectangle 45088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96ED23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89" name="Rectangle 45089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B82A8E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90" name="Rectangle 45090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E96463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91" name="Rectangle 45091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106A7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98" name="Rectangle 45098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ED16A2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99" name="Rectangle 45099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2E2AEB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00" name="Rectangle 45100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D566EA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02" name="Rectangle 45102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7DF454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04" name="Rectangle 45104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72459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05" name="Rectangle 45105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9E532C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08" name="Rectangle 45108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8DA1CF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0" name="Rectangle 45110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2950DD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3" name="Rectangle 45113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B3FAA3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5" name="Rectangle 45115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47309E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6" name="Rectangle 45116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C4ED23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7" name="Rectangle 45117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6E404F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8" name="Rectangle 45118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49E4D6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19" name="Rectangle 45119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80CE0B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26" name="Rectangle 45126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1163E2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28" name="Rectangle 45128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D5A237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30" name="Rectangle 45130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60EB3B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132" name="Rectangle 4513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D12460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2" name="Rectangle 862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114873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3" name="Rectangle 863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B94A75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4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5DDDD6" id="Group 46693" o:spid="_x0000_s1026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">
                      <v:rect id="Rectangle 828" o:spid="_x0000_s1027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" filled="f" stroked="f">
                        <v:textbox inset="0,0,0,0">
                          <w:txbxContent>
                            <w:p w14:paraId="4C1269B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028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" path="m,l4071226,e" filled="f">
                        <v:path arrowok="t" textboxrect="0,0,4071226,0"/>
                      </v:shape>
                      <v:shape id="Shape 830" o:spid="_x0000_s1029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" path="m,293370l2946,e" filled="f">
                        <v:path arrowok="t" textboxrect="0,0,2946,293370"/>
                      </v:shape>
                      <v:shape id="Shape 831" o:spid="_x0000_s1030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2" o:spid="_x0000_s1031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3" o:spid="_x0000_s1032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4" o:spid="_x0000_s1033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5" o:spid="_x0000_s1034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6" o:spid="_x0000_s1035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7" o:spid="_x0000_s1036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38" o:spid="_x0000_s1037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" path="m,293370l2946,e" filled="f">
                        <v:path arrowok="t" textboxrect="0,0,2946,293370"/>
                      </v:shape>
                      <v:shape id="Shape 839" o:spid="_x0000_s1038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" path="m,293370l2946,e" filled="f">
                        <v:path arrowok="t" textboxrect="0,0,2946,293370"/>
                      </v:shape>
                      <v:shape id="Shape 840" o:spid="_x0000_s1039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" path="m,293370l2946,e" filled="f">
                        <v:path arrowok="t" textboxrect="0,0,2946,293370"/>
                      </v:shape>
                      <v:shape id="Shape 841" o:spid="_x0000_s1040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42" o:spid="_x0000_s1041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43" o:spid="_x0000_s1042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4" o:spid="_x0000_s1043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45" o:spid="_x0000_s1044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6" o:spid="_x0000_s1045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47" o:spid="_x0000_s1046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8" o:spid="_x0000_s1047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" path="m,122809l2946,e" filled="f" strokeweight=".25pt">
                        <v:path arrowok="t" textboxrect="0,0,2946,122809"/>
                      </v:shape>
                      <v:shape id="Shape 849" o:spid="_x0000_s1048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50" o:spid="_x0000_s1049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" path="m,122809l2946,e" filled="f" strokeweight=".25pt">
                        <v:path arrowok="t" textboxrect="0,0,2946,122809"/>
                      </v:shape>
                      <v:rect id="Rectangle 45088" o:spid="_x0000_s1050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" filled="f" stroked="f">
                        <v:textbox inset="0,0,0,0">
                          <w:txbxContent>
                            <w:p w14:paraId="796ED23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5089" o:spid="_x0000_s1051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" filled="f" stroked="f">
                        <v:textbox inset="0,0,0,0">
                          <w:txbxContent>
                            <w:p w14:paraId="2B82A8E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090" o:spid="_x0000_s1052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" filled="f" stroked="f">
                        <v:textbox inset="0,0,0,0">
                          <w:txbxContent>
                            <w:p w14:paraId="4E96463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45091" o:spid="_x0000_s1053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" filled="f" stroked="f">
                        <v:textbox inset="0,0,0,0">
                          <w:txbxContent>
                            <w:p w14:paraId="76106A7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098" o:spid="_x0000_s1054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" filled="f" stroked="f">
                        <v:textbox inset="0,0,0,0">
                          <w:txbxContent>
                            <w:p w14:paraId="6ED16A2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45099" o:spid="_x0000_s1055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" filled="f" stroked="f">
                        <v:textbox inset="0,0,0,0">
                          <w:txbxContent>
                            <w:p w14:paraId="72E2AEB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00" o:spid="_x0000_s1056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" filled="f" stroked="f">
                        <v:textbox inset="0,0,0,0">
                          <w:txbxContent>
                            <w:p w14:paraId="7D566EA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45102" o:spid="_x0000_s1057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" filled="f" stroked="f">
                        <v:textbox inset="0,0,0,0">
                          <w:txbxContent>
                            <w:p w14:paraId="77DF454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04" o:spid="_x0000_s1058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" filled="f" stroked="f">
                        <v:textbox inset="0,0,0,0">
                          <w:txbxContent>
                            <w:p w14:paraId="4B72459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45105" o:spid="_x0000_s1059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" filled="f" stroked="f">
                        <v:textbox inset="0,0,0,0">
                          <w:txbxContent>
                            <w:p w14:paraId="79E532C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08" o:spid="_x0000_s1060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" filled="f" stroked="f">
                        <v:textbox inset="0,0,0,0">
                          <w:txbxContent>
                            <w:p w14:paraId="68DA1CF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45110" o:spid="_x0000_s1061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" filled="f" stroked="f">
                        <v:textbox inset="0,0,0,0">
                          <w:txbxContent>
                            <w:p w14:paraId="12950DD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13" o:spid="_x0000_s1062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" filled="f" stroked="f">
                        <v:textbox inset="0,0,0,0">
                          <w:txbxContent>
                            <w:p w14:paraId="7B3FAA3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45115" o:spid="_x0000_s1063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" filled="f" stroked="f">
                        <v:textbox inset="0,0,0,0">
                          <w:txbxContent>
                            <w:p w14:paraId="547309E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16" o:spid="_x0000_s1064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" filled="f" stroked="f">
                        <v:textbox inset="0,0,0,0">
                          <w:txbxContent>
                            <w:p w14:paraId="5C4ED23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45117" o:spid="_x0000_s1065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" filled="f" stroked="f">
                        <v:textbox inset="0,0,0,0">
                          <w:txbxContent>
                            <w:p w14:paraId="56E404F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18" o:spid="_x0000_s1066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" filled="f" stroked="f">
                        <v:textbox inset="0,0,0,0">
                          <w:txbxContent>
                            <w:p w14:paraId="049E4D6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45119" o:spid="_x0000_s1067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" filled="f" stroked="f">
                        <v:textbox inset="0,0,0,0">
                          <w:txbxContent>
                            <w:p w14:paraId="480CE0B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26" o:spid="_x0000_s1068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" filled="f" stroked="f">
                        <v:textbox inset="0,0,0,0">
                          <w:txbxContent>
                            <w:p w14:paraId="31163E2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45128" o:spid="_x0000_s1069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" filled="f" stroked="f">
                        <v:textbox inset="0,0,0,0">
                          <w:txbxContent>
                            <w:p w14:paraId="3D5A237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130" o:spid="_x0000_s1070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" filled="f" stroked="f">
                        <v:textbox inset="0,0,0,0">
                          <w:txbxContent>
                            <w:p w14:paraId="460EB3B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45132" o:spid="_x0000_s1071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" filled="f" stroked="f">
                        <v:textbox inset="0,0,0,0">
                          <w:txbxContent>
                            <w:p w14:paraId="3D12460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62" o:spid="_x0000_s1072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" filled="f" stroked="f">
                        <v:textbox inset="0,0,0,0">
                          <w:txbxContent>
                            <w:p w14:paraId="0114873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863" o:spid="_x0000_s1073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cEzxQAAANwAAAAPAAAAZHJzL2Rvd25yZXYueG1sRI9Pi8Iw&#10;FMTvwn6H8Ba8aaqC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CiycEzxQAAANwAAAAP&#10;AAAAAAAAAAAAAAAAAAcCAABkcnMvZG93bnJldi54bWxQSwUGAAAAAAMAAwC3AAAA+QIAAAAA&#10;" filled="f" stroked="f">
                        <v:textbox inset="0,0,0,0">
                          <w:txbxContent>
                            <w:p w14:paraId="0B94A75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074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3C8560BC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7D3D3" w14:textId="07228791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You are listening to someone talking to you, while at the same time trying to follow the news on TV. Can you follow what both people are saying?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69560C9B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3ECDF0DC" wp14:editId="7D9DEBE1">
                      <wp:extent cx="5428469" cy="809750"/>
                      <wp:effectExtent l="0" t="0" r="0" b="0"/>
                      <wp:docPr id="504071152" name="Group 5040711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173795888" name="Rectangle 173795888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0E59F2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50668037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3021672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04564642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07550929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46208705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68680526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97039274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28896111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66064446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07302659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11851475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96718098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34375646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30230654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27877992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90580923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69382079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425567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15218274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52368994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97953659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60528010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000686" name="Rectangle 27000686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418B1D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85381607" name="Rectangle 785381607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6B6C8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23895616" name="Rectangle 1723895616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E2E842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59761533" name="Rectangle 1859761533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991A11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73444936" name="Rectangle 673444936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2DDDB0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6725649" name="Rectangle 96725649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428760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76753961" name="Rectangle 976753961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F45E11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44475360" name="Rectangle 944475360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D9C9D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30352682" name="Rectangle 530352682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C20E85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34910620" name="Rectangle 634910620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57E241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47973006" name="Rectangle 1747973006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33BD2C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90372646" name="Rectangle 490372646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9114A1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45688703" name="Rectangle 1145688703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75470F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85907200" name="Rectangle 885907200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D7E329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49226157" name="Rectangle 1949226157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D6848B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40946867" name="Rectangle 940946867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4BA573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12794935" name="Rectangle 1612794935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BB1B94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2310181" name="Rectangle 132310181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C1E4EE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35318193" name="Rectangle 1335318193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1C6F4D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42701183" name="Rectangle 1942701183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8AB1FD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28344743" name="Rectangle 1328344743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7F239A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26819732" name="Rectangle 72681973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2998EE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10173068" name="Rectangle 1810173068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0B533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8246452" name="Rectangle 208246452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5831F2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1729851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CDF0DC" id="Group 504071152" o:spid="_x0000_s1075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">
                      <v:rect id="Rectangle 173795888" o:spid="_x0000_s1076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" filled="f" stroked="f">
                        <v:textbox inset="0,0,0,0">
                          <w:txbxContent>
                            <w:p w14:paraId="60E59F2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077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" path="m,l4071226,e" filled="f">
                        <v:path arrowok="t" textboxrect="0,0,4071226,0"/>
                      </v:shape>
                      <v:shape id="Shape 830" o:spid="_x0000_s1078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1" o:spid="_x0000_s1079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2" o:spid="_x0000_s1080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3" o:spid="_x0000_s1081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4" o:spid="_x0000_s1082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5" o:spid="_x0000_s1083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6" o:spid="_x0000_s1084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7" o:spid="_x0000_s1085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" path="m,293370l2946,e" filled="f">
                        <v:path arrowok="t" textboxrect="0,0,2946,293370"/>
                      </v:shape>
                      <v:shape id="Shape 838" o:spid="_x0000_s1086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9" o:spid="_x0000_s1087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40" o:spid="_x0000_s1088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41" o:spid="_x0000_s1089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2" o:spid="_x0000_s1090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3" o:spid="_x0000_s1091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4" o:spid="_x0000_s1092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45" o:spid="_x0000_s1093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6" o:spid="_x0000_s1094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7" o:spid="_x0000_s1095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8" o:spid="_x0000_s1096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9" o:spid="_x0000_s1097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50" o:spid="_x0000_s1098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rect id="Rectangle 27000686" o:spid="_x0000_s1099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" filled="f" stroked="f">
                        <v:textbox inset="0,0,0,0">
                          <w:txbxContent>
                            <w:p w14:paraId="6418B1D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785381607" o:spid="_x0000_s1100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" filled="f" stroked="f">
                        <v:textbox inset="0,0,0,0">
                          <w:txbxContent>
                            <w:p w14:paraId="226B6C8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23895616" o:spid="_x0000_s1101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" filled="f" stroked="f">
                        <v:textbox inset="0,0,0,0">
                          <w:txbxContent>
                            <w:p w14:paraId="0E2E842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859761533" o:spid="_x0000_s1102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" filled="f" stroked="f">
                        <v:textbox inset="0,0,0,0">
                          <w:txbxContent>
                            <w:p w14:paraId="2991A11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73444936" o:spid="_x0000_s1103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" filled="f" stroked="f">
                        <v:textbox inset="0,0,0,0">
                          <w:txbxContent>
                            <w:p w14:paraId="52DDDB0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96725649" o:spid="_x0000_s1104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" filled="f" stroked="f">
                        <v:textbox inset="0,0,0,0">
                          <w:txbxContent>
                            <w:p w14:paraId="2428760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76753961" o:spid="_x0000_s1105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" filled="f" stroked="f">
                        <v:textbox inset="0,0,0,0">
                          <w:txbxContent>
                            <w:p w14:paraId="3F45E11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944475360" o:spid="_x0000_s1106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" filled="f" stroked="f">
                        <v:textbox inset="0,0,0,0">
                          <w:txbxContent>
                            <w:p w14:paraId="76D9C9D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30352682" o:spid="_x0000_s1107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" filled="f" stroked="f">
                        <v:textbox inset="0,0,0,0">
                          <w:txbxContent>
                            <w:p w14:paraId="1C20E85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634910620" o:spid="_x0000_s1108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" filled="f" stroked="f">
                        <v:textbox inset="0,0,0,0">
                          <w:txbxContent>
                            <w:p w14:paraId="357E241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47973006" o:spid="_x0000_s1109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" filled="f" stroked="f">
                        <v:textbox inset="0,0,0,0">
                          <w:txbxContent>
                            <w:p w14:paraId="433BD2C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490372646" o:spid="_x0000_s1110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" filled="f" stroked="f">
                        <v:textbox inset="0,0,0,0">
                          <w:txbxContent>
                            <w:p w14:paraId="69114A1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145688703" o:spid="_x0000_s1111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" filled="f" stroked="f">
                        <v:textbox inset="0,0,0,0">
                          <w:txbxContent>
                            <w:p w14:paraId="575470F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885907200" o:spid="_x0000_s1112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" filled="f" stroked="f">
                        <v:textbox inset="0,0,0,0">
                          <w:txbxContent>
                            <w:p w14:paraId="5D7E329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49226157" o:spid="_x0000_s1113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" filled="f" stroked="f">
                        <v:textbox inset="0,0,0,0">
                          <w:txbxContent>
                            <w:p w14:paraId="4D6848B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940946867" o:spid="_x0000_s1114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" filled="f" stroked="f">
                        <v:textbox inset="0,0,0,0">
                          <w:txbxContent>
                            <w:p w14:paraId="34BA573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12794935" o:spid="_x0000_s1115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" filled="f" stroked="f">
                        <v:textbox inset="0,0,0,0">
                          <w:txbxContent>
                            <w:p w14:paraId="6BB1B94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32310181" o:spid="_x0000_s1116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" filled="f" stroked="f">
                        <v:textbox inset="0,0,0,0">
                          <w:txbxContent>
                            <w:p w14:paraId="1C1E4EE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35318193" o:spid="_x0000_s1117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" filled="f" stroked="f">
                        <v:textbox inset="0,0,0,0">
                          <w:txbxContent>
                            <w:p w14:paraId="51C6F4D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942701183" o:spid="_x0000_s1118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" filled="f" stroked="f">
                        <v:textbox inset="0,0,0,0">
                          <w:txbxContent>
                            <w:p w14:paraId="58AB1FD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28344743" o:spid="_x0000_s1119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" filled="f" stroked="f">
                        <v:textbox inset="0,0,0,0">
                          <w:txbxContent>
                            <w:p w14:paraId="37F239A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726819732" o:spid="_x0000_s1120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" filled="f" stroked="f">
                        <v:textbox inset="0,0,0,0">
                          <w:txbxContent>
                            <w:p w14:paraId="62998EE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10173068" o:spid="_x0000_s1121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" filled="f" stroked="f">
                        <v:textbox inset="0,0,0,0">
                          <w:txbxContent>
                            <w:p w14:paraId="380B533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208246452" o:spid="_x0000_s1122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" filled="f" stroked="f">
                        <v:textbox inset="0,0,0,0">
                          <w:txbxContent>
                            <w:p w14:paraId="25831F2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123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2A509717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E970A" w14:textId="663381DE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You are in conversation with one person in a room where there are many other people talking. Can you follow what the person you are talking to is saying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0765105C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E6F0D47" wp14:editId="755D1E0D">
                      <wp:extent cx="5428469" cy="809750"/>
                      <wp:effectExtent l="0" t="0" r="0" b="0"/>
                      <wp:docPr id="1851884829" name="Group 18518848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1818742667" name="Rectangle 1818742667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24FA07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7991702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29600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43348995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49530919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45365054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18291216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18211831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9189724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32676408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39526129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18515445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49914439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31722609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60009260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04875795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80092013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20698917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63252703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17603659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28254226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78014934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48040393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4912160" name="Rectangle 174912160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CAF78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81340425" name="Rectangle 1181340425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C85CB4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8950806" name="Rectangle 118950806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3D4649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85088570" name="Rectangle 685088570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622FF9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22983332" name="Rectangle 1322983332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7B439C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18540164" name="Rectangle 1818540164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819F6D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55808508" name="Rectangle 755808508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71F64A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82604591" name="Rectangle 982604591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A645C1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90456092" name="Rectangle 1390456092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72EA66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01720942" name="Rectangle 901720942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B22CB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89888576" name="Rectangle 389888576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56A088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08579559" name="Rectangle 1208579559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FD6D92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73963353" name="Rectangle 273963353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0563F8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66469879" name="Rectangle 666469879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7D10AD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06271335" name="Rectangle 1106271335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99AD02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62229341" name="Rectangle 1162229341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330120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99376234" name="Rectangle 1399376234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316B2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13627608" name="Rectangle 913627608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0E9206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106668" name="Rectangle 23106668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A8D93F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88791442" name="Rectangle 1088791442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471740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53422562" name="Rectangle 2053422562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F7DAEA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0980004" name="Rectangle 550980004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A107C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90903707" name="Rectangle 1990903707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3B4BE2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81915511" name="Rectangle 1081915511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7EFBBF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50880143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6F0D47" id="Group 1851884829" o:spid="_x0000_s1124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">
                      <v:rect id="Rectangle 1818742667" o:spid="_x0000_s1125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" filled="f" stroked="f">
                        <v:textbox inset="0,0,0,0">
                          <w:txbxContent>
                            <w:p w14:paraId="324FA07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126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" path="m,l4071226,e" filled="f">
                        <v:path arrowok="t" textboxrect="0,0,4071226,0"/>
                      </v:shape>
                      <v:shape id="Shape 830" o:spid="_x0000_s1127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" path="m,293370l2946,e" filled="f">
                        <v:path arrowok="t" textboxrect="0,0,2946,293370"/>
                      </v:shape>
                      <v:shape id="Shape 831" o:spid="_x0000_s1128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2" o:spid="_x0000_s1129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3" o:spid="_x0000_s1130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4" o:spid="_x0000_s1131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132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" path="m,293370l2946,e" filled="f">
                        <v:path arrowok="t" textboxrect="0,0,2946,293370"/>
                      </v:shape>
                      <v:shape id="Shape 836" o:spid="_x0000_s1133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7" o:spid="_x0000_s1134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38" o:spid="_x0000_s1135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9" o:spid="_x0000_s1136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40" o:spid="_x0000_s1137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41" o:spid="_x0000_s1138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2" o:spid="_x0000_s1139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3" o:spid="_x0000_s1140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" path="m,122809l2946,e" filled="f" strokeweight=".25pt">
                        <v:path arrowok="t" textboxrect="0,0,2946,122809"/>
                      </v:shape>
                      <v:shape id="Shape 844" o:spid="_x0000_s1141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5" o:spid="_x0000_s1142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6" o:spid="_x0000_s1143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7" o:spid="_x0000_s1144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8" o:spid="_x0000_s1145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9" o:spid="_x0000_s1146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50" o:spid="_x0000_s1147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rect id="Rectangle 174912160" o:spid="_x0000_s1148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" filled="f" stroked="f">
                        <v:textbox inset="0,0,0,0">
                          <w:txbxContent>
                            <w:p w14:paraId="33CAF78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181340425" o:spid="_x0000_s1149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" filled="f" stroked="f">
                        <v:textbox inset="0,0,0,0">
                          <w:txbxContent>
                            <w:p w14:paraId="0C85CB4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18950806" o:spid="_x0000_s1150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" filled="f" stroked="f">
                        <v:textbox inset="0,0,0,0">
                          <w:txbxContent>
                            <w:p w14:paraId="03D4649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685088570" o:spid="_x0000_s1151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" filled="f" stroked="f">
                        <v:textbox inset="0,0,0,0">
                          <w:txbxContent>
                            <w:p w14:paraId="0622FF9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22983332" o:spid="_x0000_s1152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" filled="f" stroked="f">
                        <v:textbox inset="0,0,0,0">
                          <w:txbxContent>
                            <w:p w14:paraId="07B439C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818540164" o:spid="_x0000_s1153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" filled="f" stroked="f">
                        <v:textbox inset="0,0,0,0">
                          <w:txbxContent>
                            <w:p w14:paraId="2819F6D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55808508" o:spid="_x0000_s1154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" filled="f" stroked="f">
                        <v:textbox inset="0,0,0,0">
                          <w:txbxContent>
                            <w:p w14:paraId="071F64A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982604591" o:spid="_x0000_s1155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" filled="f" stroked="f">
                        <v:textbox inset="0,0,0,0">
                          <w:txbxContent>
                            <w:p w14:paraId="5A645C1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90456092" o:spid="_x0000_s1156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" filled="f" stroked="f">
                        <v:textbox inset="0,0,0,0">
                          <w:txbxContent>
                            <w:p w14:paraId="572EA66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901720942" o:spid="_x0000_s1157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" filled="f" stroked="f">
                        <v:textbox inset="0,0,0,0">
                          <w:txbxContent>
                            <w:p w14:paraId="33B22CB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389888576" o:spid="_x0000_s1158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" filled="f" stroked="f">
                        <v:textbox inset="0,0,0,0">
                          <w:txbxContent>
                            <w:p w14:paraId="556A088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1208579559" o:spid="_x0000_s1159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" filled="f" stroked="f">
                        <v:textbox inset="0,0,0,0">
                          <w:txbxContent>
                            <w:p w14:paraId="5FD6D92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73963353" o:spid="_x0000_s1160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" filled="f" stroked="f">
                        <v:textbox inset="0,0,0,0">
                          <w:txbxContent>
                            <w:p w14:paraId="50563F8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666469879" o:spid="_x0000_s1161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" filled="f" stroked="f">
                        <v:textbox inset="0,0,0,0">
                          <w:txbxContent>
                            <w:p w14:paraId="17D10AD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106271335" o:spid="_x0000_s1162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" filled="f" stroked="f">
                        <v:textbox inset="0,0,0,0">
                          <w:txbxContent>
                            <w:p w14:paraId="499AD02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1162229341" o:spid="_x0000_s1163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" filled="f" stroked="f">
                        <v:textbox inset="0,0,0,0">
                          <w:txbxContent>
                            <w:p w14:paraId="5330120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99376234" o:spid="_x0000_s1164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" filled="f" stroked="f">
                        <v:textbox inset="0,0,0,0">
                          <w:txbxContent>
                            <w:p w14:paraId="76316B2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913627608" o:spid="_x0000_s1165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" filled="f" stroked="f">
                        <v:textbox inset="0,0,0,0">
                          <w:txbxContent>
                            <w:p w14:paraId="60E9206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3106668" o:spid="_x0000_s1166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" filled="f" stroked="f">
                        <v:textbox inset="0,0,0,0">
                          <w:txbxContent>
                            <w:p w14:paraId="6A8D93F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088791442" o:spid="_x0000_s1167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" filled="f" stroked="f">
                        <v:textbox inset="0,0,0,0">
                          <w:txbxContent>
                            <w:p w14:paraId="5471740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53422562" o:spid="_x0000_s1168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" filled="f" stroked="f">
                        <v:textbox inset="0,0,0,0">
                          <w:txbxContent>
                            <w:p w14:paraId="1F7DAEA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550980004" o:spid="_x0000_s1169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" filled="f" stroked="f">
                        <v:textbox inset="0,0,0,0">
                          <w:txbxContent>
                            <w:p w14:paraId="33A107C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90903707" o:spid="_x0000_s1170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" filled="f" stroked="f">
                        <v:textbox inset="0,0,0,0">
                          <w:txbxContent>
                            <w:p w14:paraId="43B4BE2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1081915511" o:spid="_x0000_s1171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" filled="f" stroked="f">
                        <v:textbox inset="0,0,0,0">
                          <w:txbxContent>
                            <w:p w14:paraId="07EFBBF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172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3A323B8E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</w:p>
          <w:p w14:paraId="2BF352C4" w14:textId="77777777" w:rsidR="00B87D7D" w:rsidRDefault="00B87D7D" w:rsidP="00B87D7D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</w:p>
          <w:p w14:paraId="3EBBB594" w14:textId="2B24C628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t>You are in a group of about five people in a busy restaurant. You can see everyone else in the group. Can you follow the conversation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1056E0F2" wp14:editId="70006014">
                      <wp:extent cx="5428469" cy="809750"/>
                      <wp:effectExtent l="0" t="0" r="0" b="0"/>
                      <wp:docPr id="431019693" name="Group 4310196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673994719" name="Rectangle 673994719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30B4F8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82196482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6042989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04644544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1035114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66775580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02952318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79525532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34217011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79510274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3918517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58379247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46374060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71840582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27446037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90102145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64264316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61162907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2946816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20513715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65366753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05564114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5142951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18264563" name="Rectangle 418264563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F76CA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53971265" name="Rectangle 253971265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60FFE6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14712195" name="Rectangle 914712195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E9EECE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87256662" name="Rectangle 1587256662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1F2A0E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44505451" name="Rectangle 744505451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41368A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97543990" name="Rectangle 1797543990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7A1B07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44377266" name="Rectangle 944377266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0FCC0F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49486749" name="Rectangle 949486749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B83B2D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09537175" name="Rectangle 1709537175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71170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65170139" name="Rectangle 1065170139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B8E675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3639405" name="Rectangle 233639405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11EC31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14743649" name="Rectangle 414743649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42EADB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93645614" name="Rectangle 2093645614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DCAD19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49062568" name="Rectangle 1349062568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8D8849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75495233" name="Rectangle 975495233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562BDA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19546110" name="Rectangle 1519546110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1205E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98486091" name="Rectangle 998486091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7A74F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95372781" name="Rectangle 895372781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2E725F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39395190" name="Rectangle 1739395190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A7571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52924972" name="Rectangle 1152924972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6C493E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33326898" name="Rectangle 733326898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E69CAA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04397944" name="Rectangle 504397944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B9006B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6170500" name="Rectangle 246170500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F5E6E1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07424656" name="Rectangle 507424656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4B2AA3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44895423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56E0F2" id="Group 431019693" o:spid="_x0000_s1173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">
                      <v:rect id="Rectangle 673994719" o:spid="_x0000_s1174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" filled="f" stroked="f">
                        <v:textbox inset="0,0,0,0">
                          <w:txbxContent>
                            <w:p w14:paraId="130B4F8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175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" path="m,l4071226,e" filled="f">
                        <v:path arrowok="t" textboxrect="0,0,4071226,0"/>
                      </v:shape>
                      <v:shape id="Shape 830" o:spid="_x0000_s1176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177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2" o:spid="_x0000_s1178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3" o:spid="_x0000_s1179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4" o:spid="_x0000_s1180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" path="m,293370l2946,e" filled="f">
                        <v:path arrowok="t" textboxrect="0,0,2946,293370"/>
                      </v:shape>
                      <v:shape id="Shape 835" o:spid="_x0000_s1181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6" o:spid="_x0000_s1182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7" o:spid="_x0000_s1183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8" o:spid="_x0000_s1184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" path="m,293370l2946,e" filled="f">
                        <v:path arrowok="t" textboxrect="0,0,2946,293370"/>
                      </v:shape>
                      <v:shape id="Shape 839" o:spid="_x0000_s1185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" path="m,293370l2946,e" filled="f">
                        <v:path arrowok="t" textboxrect="0,0,2946,293370"/>
                      </v:shape>
                      <v:shape id="Shape 840" o:spid="_x0000_s1186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41" o:spid="_x0000_s1187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2" o:spid="_x0000_s1188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3" o:spid="_x0000_s1189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4" o:spid="_x0000_s1190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5" o:spid="_x0000_s1191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6" o:spid="_x0000_s1192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7" o:spid="_x0000_s1193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8" o:spid="_x0000_s1194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9" o:spid="_x0000_s1195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50" o:spid="_x0000_s1196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rect id="Rectangle 418264563" o:spid="_x0000_s1197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" filled="f" stroked="f">
                        <v:textbox inset="0,0,0,0">
                          <w:txbxContent>
                            <w:p w14:paraId="33F76CA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253971265" o:spid="_x0000_s1198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" filled="f" stroked="f">
                        <v:textbox inset="0,0,0,0">
                          <w:txbxContent>
                            <w:p w14:paraId="360FFE6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14712195" o:spid="_x0000_s1199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" filled="f" stroked="f">
                        <v:textbox inset="0,0,0,0">
                          <w:txbxContent>
                            <w:p w14:paraId="1E9EECE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587256662" o:spid="_x0000_s1200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" filled="f" stroked="f">
                        <v:textbox inset="0,0,0,0">
                          <w:txbxContent>
                            <w:p w14:paraId="51F2A0E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44505451" o:spid="_x0000_s1201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" filled="f" stroked="f">
                        <v:textbox inset="0,0,0,0">
                          <w:txbxContent>
                            <w:p w14:paraId="641368A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797543990" o:spid="_x0000_s1202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" filled="f" stroked="f">
                        <v:textbox inset="0,0,0,0">
                          <w:txbxContent>
                            <w:p w14:paraId="57A1B07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44377266" o:spid="_x0000_s1203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" filled="f" stroked="f">
                        <v:textbox inset="0,0,0,0">
                          <w:txbxContent>
                            <w:p w14:paraId="70FCC0F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949486749" o:spid="_x0000_s1204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" filled="f" stroked="f">
                        <v:textbox inset="0,0,0,0">
                          <w:txbxContent>
                            <w:p w14:paraId="2B83B2D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09537175" o:spid="_x0000_s1205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" filled="f" stroked="f">
                        <v:textbox inset="0,0,0,0">
                          <w:txbxContent>
                            <w:p w14:paraId="7671170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065170139" o:spid="_x0000_s1206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" filled="f" stroked="f">
                        <v:textbox inset="0,0,0,0">
                          <w:txbxContent>
                            <w:p w14:paraId="6B8E675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33639405" o:spid="_x0000_s1207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" filled="f" stroked="f">
                        <v:textbox inset="0,0,0,0">
                          <w:txbxContent>
                            <w:p w14:paraId="511EC31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414743649" o:spid="_x0000_s1208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" filled="f" stroked="f">
                        <v:textbox inset="0,0,0,0">
                          <w:txbxContent>
                            <w:p w14:paraId="242EADB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93645614" o:spid="_x0000_s1209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" filled="f" stroked="f">
                        <v:textbox inset="0,0,0,0">
                          <w:txbxContent>
                            <w:p w14:paraId="2DCAD19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349062568" o:spid="_x0000_s1210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" filled="f" stroked="f">
                        <v:textbox inset="0,0,0,0">
                          <w:txbxContent>
                            <w:p w14:paraId="58D8849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75495233" o:spid="_x0000_s1211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" filled="f" stroked="f">
                        <v:textbox inset="0,0,0,0">
                          <w:txbxContent>
                            <w:p w14:paraId="0562BDA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1519546110" o:spid="_x0000_s1212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" filled="f" stroked="f">
                        <v:textbox inset="0,0,0,0">
                          <w:txbxContent>
                            <w:p w14:paraId="381205E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98486091" o:spid="_x0000_s1213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" filled="f" stroked="f">
                        <v:textbox inset="0,0,0,0">
                          <w:txbxContent>
                            <w:p w14:paraId="267A74F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895372781" o:spid="_x0000_s1214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" filled="f" stroked="f">
                        <v:textbox inset="0,0,0,0">
                          <w:txbxContent>
                            <w:p w14:paraId="42E725F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39395190" o:spid="_x0000_s1215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" filled="f" stroked="f">
                        <v:textbox inset="0,0,0,0">
                          <w:txbxContent>
                            <w:p w14:paraId="38A7571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152924972" o:spid="_x0000_s1216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" filled="f" stroked="f">
                        <v:textbox inset="0,0,0,0">
                          <w:txbxContent>
                            <w:p w14:paraId="06C493E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33326898" o:spid="_x0000_s1217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" filled="f" stroked="f">
                        <v:textbox inset="0,0,0,0">
                          <w:txbxContent>
                            <w:p w14:paraId="3E69CAA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504397944" o:spid="_x0000_s1218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" filled="f" stroked="f">
                        <v:textbox inset="0,0,0,0">
                          <w:txbxContent>
                            <w:p w14:paraId="7B9006B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46170500" o:spid="_x0000_s1219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" filled="f" stroked="f">
                        <v:textbox inset="0,0,0,0">
                          <w:txbxContent>
                            <w:p w14:paraId="5F5E6E1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507424656" o:spid="_x0000_s1220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" filled="f" stroked="f">
                        <v:textbox inset="0,0,0,0">
                          <w:txbxContent>
                            <w:p w14:paraId="44B2AA3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221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545FAC26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</w:p>
          <w:p w14:paraId="4231C83B" w14:textId="0071DAD4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t>You are with a group and the conversation switches from one person to another. Can you easily follow the conversation without missing the start of what each new speaker is saying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0ADB54A1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972D9FF" wp14:editId="2621F9DC">
                      <wp:extent cx="5428469" cy="809750"/>
                      <wp:effectExtent l="0" t="0" r="0" b="0"/>
                      <wp:docPr id="542596822" name="Group 5425968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315047599" name="Rectangle 315047599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538165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96420675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27745421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07834492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35718513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83944785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09240517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62108837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64598586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34437012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00453930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63600146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19900167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8172525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623400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72614276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48862565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65309915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11493906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13307855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64053318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10043960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52462416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91043310" name="Rectangle 1291043310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BD906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69721228" name="Rectangle 369721228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A58700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85725670" name="Rectangle 1885725670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DCE2BA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22794614" name="Rectangle 1322794614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96EB77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30444123" name="Rectangle 1230444123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77FF5A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59409633" name="Rectangle 1959409633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3005A8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28768405" name="Rectangle 1628768405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F9D590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61701063" name="Rectangle 2061701063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6D9B5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42019001" name="Rectangle 1242019001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1EE2A9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36012121" name="Rectangle 936012121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8E564C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0145671" name="Rectangle 70145671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357484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92093912" name="Rectangle 1692093912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7BE76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4173063" name="Rectangle 454173063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A68B1E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35379207" name="Rectangle 1835379207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D7CFAA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25758632" name="Rectangle 725758632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EA9951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43579620" name="Rectangle 2143579620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AC96FD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66886693" name="Rectangle 1466886693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CD3845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19549534" name="Rectangle 1519549534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987AD4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49202469" name="Rectangle 749202469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51064A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47868308" name="Rectangle 347868308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0F3046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43476909" name="Rectangle 1743476909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5FDEA0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14521982" name="Rectangle 161452198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907979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32136090" name="Rectangle 532136090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35014A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67485597" name="Rectangle 367485597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23675B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31110793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972D9FF" id="Group 542596822" o:spid="_x0000_s1222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">
                      <v:rect id="Rectangle 315047599" o:spid="_x0000_s1223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" filled="f" stroked="f">
                        <v:textbox inset="0,0,0,0">
                          <w:txbxContent>
                            <w:p w14:paraId="1538165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224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" path="m,l4071226,e" filled="f">
                        <v:path arrowok="t" textboxrect="0,0,4071226,0"/>
                      </v:shape>
                      <v:shape id="Shape 830" o:spid="_x0000_s1225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226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2" o:spid="_x0000_s1227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3" o:spid="_x0000_s1228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4" o:spid="_x0000_s1229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230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6" o:spid="_x0000_s1231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7" o:spid="_x0000_s1232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8" o:spid="_x0000_s1233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9" o:spid="_x0000_s1234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0" o:spid="_x0000_s1235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1" o:spid="_x0000_s1236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2" o:spid="_x0000_s1237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" path="m,122809l2946,e" filled="f" strokeweight=".25pt">
                        <v:path arrowok="t" textboxrect="0,0,2946,122809"/>
                      </v:shape>
                      <v:shape id="Shape 843" o:spid="_x0000_s1238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4" o:spid="_x0000_s1239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5" o:spid="_x0000_s1240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6" o:spid="_x0000_s1241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7" o:spid="_x0000_s1242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8" o:spid="_x0000_s1243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9" o:spid="_x0000_s1244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50" o:spid="_x0000_s1245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rect id="Rectangle 1291043310" o:spid="_x0000_s1246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" filled="f" stroked="f">
                        <v:textbox inset="0,0,0,0">
                          <w:txbxContent>
                            <w:p w14:paraId="23BD906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369721228" o:spid="_x0000_s1247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" filled="f" stroked="f">
                        <v:textbox inset="0,0,0,0">
                          <w:txbxContent>
                            <w:p w14:paraId="3A58700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85725670" o:spid="_x0000_s1248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" filled="f" stroked="f">
                        <v:textbox inset="0,0,0,0">
                          <w:txbxContent>
                            <w:p w14:paraId="6DCE2BA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322794614" o:spid="_x0000_s1249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" filled="f" stroked="f">
                        <v:textbox inset="0,0,0,0">
                          <w:txbxContent>
                            <w:p w14:paraId="196EB77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230444123" o:spid="_x0000_s1250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" filled="f" stroked="f">
                        <v:textbox inset="0,0,0,0">
                          <w:txbxContent>
                            <w:p w14:paraId="477FF5A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959409633" o:spid="_x0000_s1251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" filled="f" stroked="f">
                        <v:textbox inset="0,0,0,0">
                          <w:txbxContent>
                            <w:p w14:paraId="13005A8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28768405" o:spid="_x0000_s1252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" filled="f" stroked="f">
                        <v:textbox inset="0,0,0,0">
                          <w:txbxContent>
                            <w:p w14:paraId="0F9D590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2061701063" o:spid="_x0000_s1253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" filled="f" stroked="f">
                        <v:textbox inset="0,0,0,0">
                          <w:txbxContent>
                            <w:p w14:paraId="226D9B5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242019001" o:spid="_x0000_s1254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" filled="f" stroked="f">
                        <v:textbox inset="0,0,0,0">
                          <w:txbxContent>
                            <w:p w14:paraId="61EE2A9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936012121" o:spid="_x0000_s1255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" filled="f" stroked="f">
                        <v:textbox inset="0,0,0,0">
                          <w:txbxContent>
                            <w:p w14:paraId="08E564C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0145671" o:spid="_x0000_s1256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" filled="f" stroked="f">
                        <v:textbox inset="0,0,0,0">
                          <w:txbxContent>
                            <w:p w14:paraId="6357484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1692093912" o:spid="_x0000_s1257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" filled="f" stroked="f">
                        <v:textbox inset="0,0,0,0">
                          <w:txbxContent>
                            <w:p w14:paraId="267BE76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54173063" o:spid="_x0000_s1258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" filled="f" stroked="f">
                        <v:textbox inset="0,0,0,0">
                          <w:txbxContent>
                            <w:p w14:paraId="7A68B1E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835379207" o:spid="_x0000_s1259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" filled="f" stroked="f">
                        <v:textbox inset="0,0,0,0">
                          <w:txbxContent>
                            <w:p w14:paraId="1D7CFAA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25758632" o:spid="_x0000_s1260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" filled="f" stroked="f">
                        <v:textbox inset="0,0,0,0">
                          <w:txbxContent>
                            <w:p w14:paraId="5EA9951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2143579620" o:spid="_x0000_s1261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" filled="f" stroked="f">
                        <v:textbox inset="0,0,0,0">
                          <w:txbxContent>
                            <w:p w14:paraId="2AC96FD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466886693" o:spid="_x0000_s1262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" filled="f" stroked="f">
                        <v:textbox inset="0,0,0,0">
                          <w:txbxContent>
                            <w:p w14:paraId="0CD3845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519549534" o:spid="_x0000_s1263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" filled="f" stroked="f">
                        <v:textbox inset="0,0,0,0">
                          <w:txbxContent>
                            <w:p w14:paraId="2987AD4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49202469" o:spid="_x0000_s1264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" filled="f" stroked="f">
                        <v:textbox inset="0,0,0,0">
                          <w:txbxContent>
                            <w:p w14:paraId="551064A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347868308" o:spid="_x0000_s1265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" filled="f" stroked="f">
                        <v:textbox inset="0,0,0,0">
                          <w:txbxContent>
                            <w:p w14:paraId="70F3046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43476909" o:spid="_x0000_s1266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" filled="f" stroked="f">
                        <v:textbox inset="0,0,0,0">
                          <w:txbxContent>
                            <w:p w14:paraId="35FDEA0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1614521982" o:spid="_x0000_s1267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" filled="f" stroked="f">
                        <v:textbox inset="0,0,0,0">
                          <w:txbxContent>
                            <w:p w14:paraId="6907979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32136090" o:spid="_x0000_s1268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" filled="f" stroked="f">
                        <v:textbox inset="0,0,0,0">
                          <w:txbxContent>
                            <w:p w14:paraId="635014A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367485597" o:spid="_x0000_s1269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" filled="f" stroked="f">
                        <v:textbox inset="0,0,0,0">
                          <w:txbxContent>
                            <w:p w14:paraId="123675B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270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1B4A6C1F" w14:textId="2E381141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lastRenderedPageBreak/>
              <w:t>You are outside. A dog barks loudly. Can you tell immediately where it is, without having to look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t xml:space="preserve"> </w:t>
            </w: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cr/>
            </w: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07B27D2" wp14:editId="0FB34DED">
                      <wp:extent cx="5428469" cy="809750"/>
                      <wp:effectExtent l="0" t="0" r="0" b="0"/>
                      <wp:docPr id="1953424998" name="Group 19534249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1828205706" name="Rectangle 1828205706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E4D9AE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7902574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3976079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21707761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10789061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71319366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03869521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42740514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98499672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34244807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87903753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52051868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66125208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59854491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90482267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99836037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59645947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03689152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57410158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311741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05465581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91895274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77402327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32905300" name="Rectangle 1932905300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23D8CE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91286722" name="Rectangle 1291286722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E54529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6598780" name="Rectangle 186598780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3F1334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23303406" name="Rectangle 523303406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74A505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55915186" name="Rectangle 255915186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F8F00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03025571" name="Rectangle 403025571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11BF40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58903364" name="Rectangle 1258903364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86DD46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68496976" name="Rectangle 768496976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87AA38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11303486" name="Rectangle 1511303486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3DF39C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53110926" name="Rectangle 1453110926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5B907D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57888515" name="Rectangle 657888515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66EE74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00590167" name="Rectangle 2000590167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7AB414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71229604" name="Rectangle 1871229604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FF4C46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59368164" name="Rectangle 1759368164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C20257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14710864" name="Rectangle 614710864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84A5C5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2125691" name="Rectangle 202125691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7C43C3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39681793" name="Rectangle 939681793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E47951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74544416" name="Rectangle 1674544416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B2FCEF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12424775" name="Rectangle 1612424775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424201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34453653" name="Rectangle 1134453653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EEFE7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5581579" name="Rectangle 285581579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3A4463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61573212" name="Rectangle 106157321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25731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31162873" name="Rectangle 531162873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7BBD53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00511574" name="Rectangle 400511574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EEDBB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51992770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7B27D2" id="Group 1953424998" o:spid="_x0000_s1271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">
                      <v:rect id="Rectangle 1828205706" o:spid="_x0000_s1272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" filled="f" stroked="f">
                        <v:textbox inset="0,0,0,0">
                          <w:txbxContent>
                            <w:p w14:paraId="4E4D9AE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273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" path="m,l4071226,e" filled="f">
                        <v:path arrowok="t" textboxrect="0,0,4071226,0"/>
                      </v:shape>
                      <v:shape id="Shape 830" o:spid="_x0000_s1274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275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2" o:spid="_x0000_s1276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3" o:spid="_x0000_s1277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4" o:spid="_x0000_s1278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279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6" o:spid="_x0000_s1280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7" o:spid="_x0000_s1281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8" o:spid="_x0000_s1282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9" o:spid="_x0000_s1283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40" o:spid="_x0000_s1284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1" o:spid="_x0000_s1285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2" o:spid="_x0000_s1286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3" o:spid="_x0000_s1287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4" o:spid="_x0000_s1288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5" o:spid="_x0000_s1289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6" o:spid="_x0000_s1290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7" o:spid="_x0000_s1291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8" o:spid="_x0000_s1292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9" o:spid="_x0000_s1293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50" o:spid="_x0000_s1294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rect id="Rectangle 1932905300" o:spid="_x0000_s1295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" filled="f" stroked="f">
                        <v:textbox inset="0,0,0,0">
                          <w:txbxContent>
                            <w:p w14:paraId="123D8CE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291286722" o:spid="_x0000_s1296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" filled="f" stroked="f">
                        <v:textbox inset="0,0,0,0">
                          <w:txbxContent>
                            <w:p w14:paraId="5E54529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6598780" o:spid="_x0000_s1297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" filled="f" stroked="f">
                        <v:textbox inset="0,0,0,0">
                          <w:txbxContent>
                            <w:p w14:paraId="63F1334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523303406" o:spid="_x0000_s1298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" filled="f" stroked="f">
                        <v:textbox inset="0,0,0,0">
                          <w:txbxContent>
                            <w:p w14:paraId="374A505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55915186" o:spid="_x0000_s1299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" filled="f" stroked="f">
                        <v:textbox inset="0,0,0,0">
                          <w:txbxContent>
                            <w:p w14:paraId="38F8F00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403025571" o:spid="_x0000_s1300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" filled="f" stroked="f">
                        <v:textbox inset="0,0,0,0">
                          <w:txbxContent>
                            <w:p w14:paraId="411BF40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258903364" o:spid="_x0000_s1301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" filled="f" stroked="f">
                        <v:textbox inset="0,0,0,0">
                          <w:txbxContent>
                            <w:p w14:paraId="686DD46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768496976" o:spid="_x0000_s1302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" filled="f" stroked="f">
                        <v:textbox inset="0,0,0,0">
                          <w:txbxContent>
                            <w:p w14:paraId="587AA38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511303486" o:spid="_x0000_s1303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" filled="f" stroked="f">
                        <v:textbox inset="0,0,0,0">
                          <w:txbxContent>
                            <w:p w14:paraId="73DF39C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453110926" o:spid="_x0000_s1304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" filled="f" stroked="f">
                        <v:textbox inset="0,0,0,0">
                          <w:txbxContent>
                            <w:p w14:paraId="55B907D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57888515" o:spid="_x0000_s1305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" filled="f" stroked="f">
                        <v:textbox inset="0,0,0,0">
                          <w:txbxContent>
                            <w:p w14:paraId="366EE74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2000590167" o:spid="_x0000_s1306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" filled="f" stroked="f">
                        <v:textbox inset="0,0,0,0">
                          <w:txbxContent>
                            <w:p w14:paraId="57AB414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71229604" o:spid="_x0000_s1307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" filled="f" stroked="f">
                        <v:textbox inset="0,0,0,0">
                          <w:txbxContent>
                            <w:p w14:paraId="5FF4C46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759368164" o:spid="_x0000_s1308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" filled="f" stroked="f">
                        <v:textbox inset="0,0,0,0">
                          <w:txbxContent>
                            <w:p w14:paraId="4C20257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14710864" o:spid="_x0000_s1309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" filled="f" stroked="f">
                        <v:textbox inset="0,0,0,0">
                          <w:txbxContent>
                            <w:p w14:paraId="084A5C5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202125691" o:spid="_x0000_s1310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" filled="f" stroked="f">
                        <v:textbox inset="0,0,0,0">
                          <w:txbxContent>
                            <w:p w14:paraId="27C43C3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39681793" o:spid="_x0000_s1311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" filled="f" stroked="f">
                        <v:textbox inset="0,0,0,0">
                          <w:txbxContent>
                            <w:p w14:paraId="2E47951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674544416" o:spid="_x0000_s1312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" filled="f" stroked="f">
                        <v:textbox inset="0,0,0,0">
                          <w:txbxContent>
                            <w:p w14:paraId="0B2FCEF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12424775" o:spid="_x0000_s1313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" filled="f" stroked="f">
                        <v:textbox inset="0,0,0,0">
                          <w:txbxContent>
                            <w:p w14:paraId="4424201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134453653" o:spid="_x0000_s1314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" filled="f" stroked="f">
                        <v:textbox inset="0,0,0,0">
                          <w:txbxContent>
                            <w:p w14:paraId="38EEFE7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85581579" o:spid="_x0000_s1315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" filled="f" stroked="f">
                        <v:textbox inset="0,0,0,0">
                          <w:txbxContent>
                            <w:p w14:paraId="43A4463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1061573212" o:spid="_x0000_s1316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" filled="f" stroked="f">
                        <v:textbox inset="0,0,0,0">
                          <w:txbxContent>
                            <w:p w14:paraId="1025731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31162873" o:spid="_x0000_s1317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" filled="f" stroked="f">
                        <v:textbox inset="0,0,0,0">
                          <w:txbxContent>
                            <w:p w14:paraId="07BBD53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400511574" o:spid="_x0000_s1318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" filled="f" stroked="f">
                        <v:textbox inset="0,0,0,0">
                          <w:txbxContent>
                            <w:p w14:paraId="4BEEDBB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319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652E272A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</w:p>
          <w:p w14:paraId="1122AD9E" w14:textId="79521824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t>Can you tell how far away a bus or a truck is, from the sound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7A6B3D64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6CC13E22" wp14:editId="4C799D2B">
                      <wp:extent cx="5428469" cy="809750"/>
                      <wp:effectExtent l="0" t="0" r="0" b="0"/>
                      <wp:docPr id="882836146" name="Group 8828361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1564910082" name="Rectangle 1564910082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56F112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23690885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605136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01542440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65444863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52592013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19303012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76188762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13510944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95739243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11890632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98115940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35753540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72768567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40997039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22220609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85659130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81366430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45909892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38207772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76066383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48555688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02789956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8609530" name="Rectangle 138609530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0F20F0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20722348" name="Rectangle 2020722348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137AE8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02864750" name="Rectangle 2002864750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02E435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49984804" name="Rectangle 1249984804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9DAF89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71093601" name="Rectangle 871093601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8070D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077419" name="Rectangle 12077419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A7668E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50612629" name="Rectangle 250612629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BA2927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89754302" name="Rectangle 389754302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6D9124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37614690" name="Rectangle 1437614690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9F191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4785408" name="Rectangle 554785408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292656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06784555" name="Rectangle 906784555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548859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99633367" name="Rectangle 699633367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A39F10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56937154" name="Rectangle 1156937154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BDFBCE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69946901" name="Rectangle 1569946901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15FE32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3450688" name="Rectangle 103450688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9B4B0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0503936" name="Rectangle 40503936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E9B2EC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41919292" name="Rectangle 1641919292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25E683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01292982" name="Rectangle 2001292982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AD0598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49747440" name="Rectangle 1649747440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0834B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12658549" name="Rectangle 1112658549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DB2DC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25690062" name="Rectangle 2025690062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A77978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31847846" name="Rectangle 1731847846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8FC583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599251" name="Rectangle 20599251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3D1888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71120567" name="Rectangle 571120567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86F8C9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91543880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CC13E22" id="Group 882836146" o:spid="_x0000_s1320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">
                      <v:rect id="Rectangle 1564910082" o:spid="_x0000_s1321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" filled="f" stroked="f">
                        <v:textbox inset="0,0,0,0">
                          <w:txbxContent>
                            <w:p w14:paraId="256F112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322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" path="m,l4071226,e" filled="f">
                        <v:path arrowok="t" textboxrect="0,0,4071226,0"/>
                      </v:shape>
                      <v:shape id="Shape 830" o:spid="_x0000_s1323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" path="m,293370l2946,e" filled="f">
                        <v:path arrowok="t" textboxrect="0,0,2946,293370"/>
                      </v:shape>
                      <v:shape id="Shape 831" o:spid="_x0000_s1324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2" o:spid="_x0000_s1325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3" o:spid="_x0000_s1326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4" o:spid="_x0000_s1327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328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" path="m,293370l2946,e" filled="f">
                        <v:path arrowok="t" textboxrect="0,0,2946,293370"/>
                      </v:shape>
                      <v:shape id="Shape 836" o:spid="_x0000_s1329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37" o:spid="_x0000_s1330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" path="m,293370l2946,e" filled="f">
                        <v:path arrowok="t" textboxrect="0,0,2946,293370"/>
                      </v:shape>
                      <v:shape id="Shape 838" o:spid="_x0000_s1331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9" o:spid="_x0000_s1332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40" o:spid="_x0000_s1333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1" o:spid="_x0000_s1334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2" o:spid="_x0000_s1335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3" o:spid="_x0000_s1336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44" o:spid="_x0000_s1337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5" o:spid="_x0000_s1338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46" o:spid="_x0000_s1339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7" o:spid="_x0000_s1340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8" o:spid="_x0000_s1341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9" o:spid="_x0000_s1342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50" o:spid="_x0000_s1343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rect id="Rectangle 138609530" o:spid="_x0000_s1344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" filled="f" stroked="f">
                        <v:textbox inset="0,0,0,0">
                          <w:txbxContent>
                            <w:p w14:paraId="30F20F0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2020722348" o:spid="_x0000_s1345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" filled="f" stroked="f">
                        <v:textbox inset="0,0,0,0">
                          <w:txbxContent>
                            <w:p w14:paraId="5137AE8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02864750" o:spid="_x0000_s1346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" filled="f" stroked="f">
                        <v:textbox inset="0,0,0,0">
                          <w:txbxContent>
                            <w:p w14:paraId="602E435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249984804" o:spid="_x0000_s1347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" filled="f" stroked="f">
                        <v:textbox inset="0,0,0,0">
                          <w:txbxContent>
                            <w:p w14:paraId="69DAF89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71093601" o:spid="_x0000_s1348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" filled="f" stroked="f">
                        <v:textbox inset="0,0,0,0">
                          <w:txbxContent>
                            <w:p w14:paraId="108070D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2077419" o:spid="_x0000_s1349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" filled="f" stroked="f">
                        <v:textbox inset="0,0,0,0">
                          <w:txbxContent>
                            <w:p w14:paraId="2A7668E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50612629" o:spid="_x0000_s1350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" filled="f" stroked="f">
                        <v:textbox inset="0,0,0,0">
                          <w:txbxContent>
                            <w:p w14:paraId="1BA2927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389754302" o:spid="_x0000_s1351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" filled="f" stroked="f">
                        <v:textbox inset="0,0,0,0">
                          <w:txbxContent>
                            <w:p w14:paraId="46D9124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437614690" o:spid="_x0000_s1352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" filled="f" stroked="f">
                        <v:textbox inset="0,0,0,0">
                          <w:txbxContent>
                            <w:p w14:paraId="109F191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554785408" o:spid="_x0000_s1353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" filled="f" stroked="f">
                        <v:textbox inset="0,0,0,0">
                          <w:txbxContent>
                            <w:p w14:paraId="4292656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06784555" o:spid="_x0000_s1354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" filled="f" stroked="f">
                        <v:textbox inset="0,0,0,0">
                          <w:txbxContent>
                            <w:p w14:paraId="0548859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699633367" o:spid="_x0000_s1355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" filled="f" stroked="f">
                        <v:textbox inset="0,0,0,0">
                          <w:txbxContent>
                            <w:p w14:paraId="4A39F10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156937154" o:spid="_x0000_s1356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" filled="f" stroked="f">
                        <v:textbox inset="0,0,0,0">
                          <w:txbxContent>
                            <w:p w14:paraId="2BDFBCE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569946901" o:spid="_x0000_s1357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" filled="f" stroked="f">
                        <v:textbox inset="0,0,0,0">
                          <w:txbxContent>
                            <w:p w14:paraId="415FE32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03450688" o:spid="_x0000_s1358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" filled="f" stroked="f">
                        <v:textbox inset="0,0,0,0">
                          <w:txbxContent>
                            <w:p w14:paraId="169B4B0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40503936" o:spid="_x0000_s1359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" filled="f" stroked="f">
                        <v:textbox inset="0,0,0,0">
                          <w:txbxContent>
                            <w:p w14:paraId="5E9B2EC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41919292" o:spid="_x0000_s1360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" filled="f" stroked="f">
                        <v:textbox inset="0,0,0,0">
                          <w:txbxContent>
                            <w:p w14:paraId="025E683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2001292982" o:spid="_x0000_s1361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" filled="f" stroked="f">
                        <v:textbox inset="0,0,0,0">
                          <w:txbxContent>
                            <w:p w14:paraId="7AD0598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49747440" o:spid="_x0000_s1362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" filled="f" stroked="f">
                        <v:textbox inset="0,0,0,0">
                          <w:txbxContent>
                            <w:p w14:paraId="260834B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112658549" o:spid="_x0000_s1363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" filled="f" stroked="f">
                        <v:textbox inset="0,0,0,0">
                          <w:txbxContent>
                            <w:p w14:paraId="23DB2DC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25690062" o:spid="_x0000_s1364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" filled="f" stroked="f">
                        <v:textbox inset="0,0,0,0">
                          <w:txbxContent>
                            <w:p w14:paraId="2A77978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1731847846" o:spid="_x0000_s1365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" filled="f" stroked="f">
                        <v:textbox inset="0,0,0,0">
                          <w:txbxContent>
                            <w:p w14:paraId="48FC583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599251" o:spid="_x0000_s1366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" filled="f" stroked="f">
                        <v:textbox inset="0,0,0,0">
                          <w:txbxContent>
                            <w:p w14:paraId="13D1888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571120567" o:spid="_x0000_s1367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" filled="f" stroked="f">
                        <v:textbox inset="0,0,0,0">
                          <w:txbxContent>
                            <w:p w14:paraId="686F8C9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368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69CEEF9C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</w:p>
          <w:p w14:paraId="7F1F31F7" w14:textId="2153BBED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eastAsia="Century Schoolbook" w:hAnsi="Times New Roman" w:cs="Times New Roman"/>
                <w:sz w:val="20"/>
                <w:szCs w:val="20"/>
              </w:rPr>
              <w:t>Can you tell from the sound whether a bus or truck is coming towards you or going away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6ACCCEAF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eastAsia="Century Schoolbook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708F51C3" wp14:editId="45408932">
                      <wp:extent cx="5428469" cy="809750"/>
                      <wp:effectExtent l="0" t="0" r="0" b="0"/>
                      <wp:docPr id="1690550557" name="Group 16905505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2035187032" name="Rectangle 2035187032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A72609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33189479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57856655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21011531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34127708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68852252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28637061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98017581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75812619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44140737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23301324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04195714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33955243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07804445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03012904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21701959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89236094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14450009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13957724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67028663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20892206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35922741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3640533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45815280" name="Rectangle 2045815280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0F1515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69725567" name="Rectangle 269725567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4CB069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84416411" name="Rectangle 684416411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BC8DCB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61270579" name="Rectangle 1361270579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3C76C9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6487083" name="Rectangle 26487083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49D7AC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76280812" name="Rectangle 676280812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87B03C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80432993" name="Rectangle 1880432993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24D801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28122582" name="Rectangle 628122582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383AD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13884284" name="Rectangle 1713884284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2370CD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56751784" name="Rectangle 1256751784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4F3BAA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86171134" name="Rectangle 1286171134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54C041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55837400" name="Rectangle 355837400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44B59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21599952" name="Rectangle 1521599952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6F79BF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92890788" name="Rectangle 1692890788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427A72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70084379" name="Rectangle 270084379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445B2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89064520" name="Rectangle 1189064520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9690AA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82525731" name="Rectangle 1682525731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DC9B62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79634904" name="Rectangle 1879634904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E5EC79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78699199" name="Rectangle 1678699199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51B031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92474300" name="Rectangle 392474300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852FF5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52275230" name="Rectangle 1052275230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1AB95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44962069" name="Rectangle 1344962069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445D4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46698330" name="Rectangle 546698330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BB222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71055384" name="Rectangle 1171055384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19A58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95121008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8F51C3" id="Group 1690550557" o:spid="_x0000_s1369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">
                      <v:rect id="Rectangle 2035187032" o:spid="_x0000_s1370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" filled="f" stroked="f">
                        <v:textbox inset="0,0,0,0">
                          <w:txbxContent>
                            <w:p w14:paraId="1A72609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371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" path="m,l4071226,e" filled="f">
                        <v:path arrowok="t" textboxrect="0,0,4071226,0"/>
                      </v:shape>
                      <v:shape id="Shape 830" o:spid="_x0000_s1372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1" o:spid="_x0000_s1373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2" o:spid="_x0000_s1374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33" o:spid="_x0000_s1375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4" o:spid="_x0000_s1376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5" o:spid="_x0000_s1377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6" o:spid="_x0000_s1378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7" o:spid="_x0000_s1379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8" o:spid="_x0000_s1380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9" o:spid="_x0000_s1381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40" o:spid="_x0000_s1382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41" o:spid="_x0000_s1383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2" o:spid="_x0000_s1384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3" o:spid="_x0000_s1385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4" o:spid="_x0000_s1386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5" o:spid="_x0000_s1387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6" o:spid="_x0000_s1388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7" o:spid="_x0000_s1389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8" o:spid="_x0000_s1390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9" o:spid="_x0000_s1391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50" o:spid="_x0000_s1392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rect id="Rectangle 2045815280" o:spid="_x0000_s1393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" filled="f" stroked="f">
                        <v:textbox inset="0,0,0,0">
                          <w:txbxContent>
                            <w:p w14:paraId="30F1515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269725567" o:spid="_x0000_s1394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" filled="f" stroked="f">
                        <v:textbox inset="0,0,0,0">
                          <w:txbxContent>
                            <w:p w14:paraId="34CB069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84416411" o:spid="_x0000_s1395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" filled="f" stroked="f">
                        <v:textbox inset="0,0,0,0">
                          <w:txbxContent>
                            <w:p w14:paraId="6BC8DCB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361270579" o:spid="_x0000_s1396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" filled="f" stroked="f">
                        <v:textbox inset="0,0,0,0">
                          <w:txbxContent>
                            <w:p w14:paraId="13C76C9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6487083" o:spid="_x0000_s1397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" filled="f" stroked="f">
                        <v:textbox inset="0,0,0,0">
                          <w:txbxContent>
                            <w:p w14:paraId="649D7AC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676280812" o:spid="_x0000_s1398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" filled="f" stroked="f">
                        <v:textbox inset="0,0,0,0">
                          <w:txbxContent>
                            <w:p w14:paraId="087B03C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80432993" o:spid="_x0000_s1399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" filled="f" stroked="f">
                        <v:textbox inset="0,0,0,0">
                          <w:txbxContent>
                            <w:p w14:paraId="724D801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628122582" o:spid="_x0000_s1400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" filled="f" stroked="f">
                        <v:textbox inset="0,0,0,0">
                          <w:txbxContent>
                            <w:p w14:paraId="22383AD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13884284" o:spid="_x0000_s1401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" filled="f" stroked="f">
                        <v:textbox inset="0,0,0,0">
                          <w:txbxContent>
                            <w:p w14:paraId="62370CD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256751784" o:spid="_x0000_s1402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" filled="f" stroked="f">
                        <v:textbox inset="0,0,0,0">
                          <w:txbxContent>
                            <w:p w14:paraId="74F3BAA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286171134" o:spid="_x0000_s1403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" filled="f" stroked="f">
                        <v:textbox inset="0,0,0,0">
                          <w:txbxContent>
                            <w:p w14:paraId="454C041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355837400" o:spid="_x0000_s1404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" filled="f" stroked="f">
                        <v:textbox inset="0,0,0,0">
                          <w:txbxContent>
                            <w:p w14:paraId="1044B59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521599952" o:spid="_x0000_s1405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" filled="f" stroked="f">
                        <v:textbox inset="0,0,0,0">
                          <w:txbxContent>
                            <w:p w14:paraId="36F79BF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692890788" o:spid="_x0000_s1406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" filled="f" stroked="f">
                        <v:textbox inset="0,0,0,0">
                          <w:txbxContent>
                            <w:p w14:paraId="5427A72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70084379" o:spid="_x0000_s1407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" filled="f" stroked="f">
                        <v:textbox inset="0,0,0,0">
                          <w:txbxContent>
                            <w:p w14:paraId="10445B2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1189064520" o:spid="_x0000_s1408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" filled="f" stroked="f">
                        <v:textbox inset="0,0,0,0">
                          <w:txbxContent>
                            <w:p w14:paraId="29690AA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82525731" o:spid="_x0000_s1409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" filled="f" stroked="f">
                        <v:textbox inset="0,0,0,0">
                          <w:txbxContent>
                            <w:p w14:paraId="3DC9B62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879634904" o:spid="_x0000_s1410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" filled="f" stroked="f">
                        <v:textbox inset="0,0,0,0">
                          <w:txbxContent>
                            <w:p w14:paraId="7E5EC79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78699199" o:spid="_x0000_s1411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" filled="f" stroked="f">
                        <v:textbox inset="0,0,0,0">
                          <w:txbxContent>
                            <w:p w14:paraId="151B031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392474300" o:spid="_x0000_s1412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" filled="f" stroked="f">
                        <v:textbox inset="0,0,0,0">
                          <w:txbxContent>
                            <w:p w14:paraId="4852FF5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052275230" o:spid="_x0000_s1413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" filled="f" stroked="f">
                        <v:textbox inset="0,0,0,0">
                          <w:txbxContent>
                            <w:p w14:paraId="331AB95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1344962069" o:spid="_x0000_s1414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" filled="f" stroked="f">
                        <v:textbox inset="0,0,0,0">
                          <w:txbxContent>
                            <w:p w14:paraId="23445D4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46698330" o:spid="_x0000_s1415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" filled="f" stroked="f">
                        <v:textbox inset="0,0,0,0">
                          <w:txbxContent>
                            <w:p w14:paraId="10BB222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1171055384" o:spid="_x0000_s1416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" filled="f" stroked="f">
                        <v:textbox inset="0,0,0,0">
                          <w:txbxContent>
                            <w:p w14:paraId="7619A58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417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03C96125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1F673" w14:textId="52ED631B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When you hear more than one sound at a time, do you have the impression that it seems like a single jumbled sound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535CE096" w14:textId="241DCC03" w:rsidR="00541551" w:rsidRDefault="004C08F7" w:rsidP="00541551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7DC179B" wp14:editId="31828A59">
                      <wp:extent cx="5428469" cy="809750"/>
                      <wp:effectExtent l="0" t="0" r="0" b="0"/>
                      <wp:docPr id="908959559" name="Group 9089595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1931195230" name="Rectangle 1931195230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0EF2B5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52295719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61871327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28456007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23914285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07898209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78269818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37912196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86813018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09237782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39696610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00235606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7014160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8896548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69299739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06766630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00115553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98609378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92158254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97331165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68337736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7663946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60337073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8187311" name="Rectangle 138187311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25D9A2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13922996" name="Rectangle 1713922996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BF031F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14956630" name="Rectangle 1414956630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8BADD5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82935379" name="Rectangle 1582935379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C9BA4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85722312" name="Rectangle 1885722312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CFB282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50764129" name="Rectangle 1750764129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A413B0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90492356" name="Rectangle 1990492356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381B4C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76495145" name="Rectangle 576495145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202576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87998134" name="Rectangle 887998134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EE0852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28320160" name="Rectangle 928320160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6013F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51356048" name="Rectangle 651356048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EEB91F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151561050" name="Rectangle 1151561050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E4AE43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57621390" name="Rectangle 1957621390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A2273D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93368843" name="Rectangle 393368843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C1DE3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35886368" name="Rectangle 1735886368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6777E5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36175058" name="Rectangle 536175058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13586B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09404858" name="Rectangle 809404858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D7E41D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21784354" name="Rectangle 1521784354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FB1D99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2504340" name="Rectangle 52504340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4F6082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23851191" name="Rectangle 1323851191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DA432E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44339551" name="Rectangle 1344339551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F42E87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01928980" name="Rectangle 2001928980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4DC2D5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8629817" name="Rectangle 248629817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DC51B5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73518957" name="Rectangle 673518957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DB7525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54855279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DC179B" id="Group 908959559" o:spid="_x0000_s1418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">
                      <v:rect id="Rectangle 1931195230" o:spid="_x0000_s1419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" filled="f" stroked="f">
                        <v:textbox inset="0,0,0,0">
                          <w:txbxContent>
                            <w:p w14:paraId="50EF2B5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420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" path="m,l4071226,e" filled="f">
                        <v:path arrowok="t" textboxrect="0,0,4071226,0"/>
                      </v:shape>
                      <v:shape id="Shape 830" o:spid="_x0000_s1421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422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2" o:spid="_x0000_s1423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3" o:spid="_x0000_s1424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4" o:spid="_x0000_s1425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" path="m,293370l2946,e" filled="f">
                        <v:path arrowok="t" textboxrect="0,0,2946,293370"/>
                      </v:shape>
                      <v:shape id="Shape 835" o:spid="_x0000_s1426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" path="m,293370l2946,e" filled="f">
                        <v:path arrowok="t" textboxrect="0,0,2946,293370"/>
                      </v:shape>
                      <v:shape id="Shape 836" o:spid="_x0000_s1427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37" o:spid="_x0000_s1428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8" o:spid="_x0000_s1429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9" o:spid="_x0000_s1430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40" o:spid="_x0000_s1431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" path="m,293370l2946,e" filled="f">
                        <v:path arrowok="t" textboxrect="0,0,2946,293370"/>
                      </v:shape>
                      <v:shape id="Shape 841" o:spid="_x0000_s1432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2" o:spid="_x0000_s1433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3" o:spid="_x0000_s1434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4" o:spid="_x0000_s1435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5" o:spid="_x0000_s1436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6" o:spid="_x0000_s1437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7" o:spid="_x0000_s1438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8" o:spid="_x0000_s1439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9" o:spid="_x0000_s1440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50" o:spid="_x0000_s1441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rect id="Rectangle 138187311" o:spid="_x0000_s1442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" filled="f" stroked="f">
                        <v:textbox inset="0,0,0,0">
                          <w:txbxContent>
                            <w:p w14:paraId="025D9A2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713922996" o:spid="_x0000_s1443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" filled="f" stroked="f">
                        <v:textbox inset="0,0,0,0">
                          <w:txbxContent>
                            <w:p w14:paraId="5BF031F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414956630" o:spid="_x0000_s1444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" filled="f" stroked="f">
                        <v:textbox inset="0,0,0,0">
                          <w:txbxContent>
                            <w:p w14:paraId="28BADD5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1582935379" o:spid="_x0000_s1445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" filled="f" stroked="f">
                        <v:textbox inset="0,0,0,0">
                          <w:txbxContent>
                            <w:p w14:paraId="23C9BA4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85722312" o:spid="_x0000_s1446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" filled="f" stroked="f">
                        <v:textbox inset="0,0,0,0">
                          <w:txbxContent>
                            <w:p w14:paraId="0CFB282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750764129" o:spid="_x0000_s1447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" filled="f" stroked="f">
                        <v:textbox inset="0,0,0,0">
                          <w:txbxContent>
                            <w:p w14:paraId="1A413B0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90492356" o:spid="_x0000_s1448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" filled="f" stroked="f">
                        <v:textbox inset="0,0,0,0">
                          <w:txbxContent>
                            <w:p w14:paraId="5381B4C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576495145" o:spid="_x0000_s1449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" filled="f" stroked="f">
                        <v:textbox inset="0,0,0,0">
                          <w:txbxContent>
                            <w:p w14:paraId="3202576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87998134" o:spid="_x0000_s1450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" filled="f" stroked="f">
                        <v:textbox inset="0,0,0,0">
                          <w:txbxContent>
                            <w:p w14:paraId="1EE0852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928320160" o:spid="_x0000_s1451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" filled="f" stroked="f">
                        <v:textbox inset="0,0,0,0">
                          <w:txbxContent>
                            <w:p w14:paraId="266013F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51356048" o:spid="_x0000_s1452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" filled="f" stroked="f">
                        <v:textbox inset="0,0,0,0">
                          <w:txbxContent>
                            <w:p w14:paraId="4EEB91F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1151561050" o:spid="_x0000_s1453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" filled="f" stroked="f">
                        <v:textbox inset="0,0,0,0">
                          <w:txbxContent>
                            <w:p w14:paraId="3E4AE43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57621390" o:spid="_x0000_s1454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" filled="f" stroked="f">
                        <v:textbox inset="0,0,0,0">
                          <w:txbxContent>
                            <w:p w14:paraId="5A2273D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393368843" o:spid="_x0000_s1455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" filled="f" stroked="f">
                        <v:textbox inset="0,0,0,0">
                          <w:txbxContent>
                            <w:p w14:paraId="76C1DE3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35886368" o:spid="_x0000_s1456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" filled="f" stroked="f">
                        <v:textbox inset="0,0,0,0">
                          <w:txbxContent>
                            <w:p w14:paraId="06777E5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536175058" o:spid="_x0000_s1457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" filled="f" stroked="f">
                        <v:textbox inset="0,0,0,0">
                          <w:txbxContent>
                            <w:p w14:paraId="313586B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09404858" o:spid="_x0000_s1458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" filled="f" stroked="f">
                        <v:textbox inset="0,0,0,0">
                          <w:txbxContent>
                            <w:p w14:paraId="6D7E41D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521784354" o:spid="_x0000_s1459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" filled="f" stroked="f">
                        <v:textbox inset="0,0,0,0">
                          <w:txbxContent>
                            <w:p w14:paraId="1FB1D99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2504340" o:spid="_x0000_s1460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" filled="f" stroked="f">
                        <v:textbox inset="0,0,0,0">
                          <w:txbxContent>
                            <w:p w14:paraId="04F6082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323851191" o:spid="_x0000_s1461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" filled="f" stroked="f">
                        <v:textbox inset="0,0,0,0">
                          <w:txbxContent>
                            <w:p w14:paraId="6DA432E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44339551" o:spid="_x0000_s1462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" filled="f" stroked="f">
                        <v:textbox inset="0,0,0,0">
                          <w:txbxContent>
                            <w:p w14:paraId="4F42E87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2001928980" o:spid="_x0000_s1463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" filled="f" stroked="f">
                        <v:textbox inset="0,0,0,0">
                          <w:txbxContent>
                            <w:p w14:paraId="54DC2D5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48629817" o:spid="_x0000_s1464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" filled="f" stroked="f">
                        <v:textbox inset="0,0,0,0">
                          <w:txbxContent>
                            <w:p w14:paraId="1DC51B5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673518957" o:spid="_x0000_s1465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" filled="f" stroked="f">
                        <v:textbox inset="0,0,0,0">
                          <w:txbxContent>
                            <w:p w14:paraId="2DB7525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466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5D3C9552" w14:textId="77777777" w:rsidR="00541551" w:rsidRDefault="00541551" w:rsidP="00541551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CEBF2" w14:textId="500EF3CB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When you listen to music, can you make out which instruments are playing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61B487D7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78024787" wp14:editId="0A7F0606">
                      <wp:extent cx="5428469" cy="809750"/>
                      <wp:effectExtent l="0" t="0" r="0" b="0"/>
                      <wp:docPr id="454846486" name="Group 4548464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2122880151" name="Rectangle 2122880151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CDEBD1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15271473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99416455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35971963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19024019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11215124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80546117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93842035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77658788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23999833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23534850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17428784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95724369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52649823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31381317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0514239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33215916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34160782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37187054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754859851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43298200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462777617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11130641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019021673" name="Rectangle 1019021673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09850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49533374" name="Rectangle 1749533374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042589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30999957" name="Rectangle 830999957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C4E091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61375678" name="Rectangle 961375678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8BF04C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01751522" name="Rectangle 1701751522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272F4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63908687" name="Rectangle 563908687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14D2FE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48521431" name="Rectangle 1048521431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9336F7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22859754" name="Rectangle 822859754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548B53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38660779" name="Rectangle 1338660779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15D292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39763464" name="Rectangle 1939763464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E00375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91794227" name="Rectangle 1891794227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9573E8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24926994" name="Rectangle 924926994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307611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78108481" name="Rectangle 2078108481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D23ABB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4870388" name="Rectangle 84870388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C7F131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72898223" name="Rectangle 572898223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20D7A5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44411619" name="Rectangle 1844411619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A1AE24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79512531" name="Rectangle 1979512531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46777A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89580169" name="Rectangle 789580169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658AC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36969106" name="Rectangle 636969106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8895C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5471127" name="Rectangle 85471127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CE5FB2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68918024" name="Rectangle 768918024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DE20D6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71207332" name="Rectangle 207120733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428B4E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861503" name="Rectangle 19861503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8B1F51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25025819" name="Rectangle 2125025819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E152DA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93053053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024787" id="Group 454846486" o:spid="_x0000_s1467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">
                      <v:rect id="Rectangle 2122880151" o:spid="_x0000_s1468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" filled="f" stroked="f">
                        <v:textbox inset="0,0,0,0">
                          <w:txbxContent>
                            <w:p w14:paraId="6CDEBD1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469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" path="m,l4071226,e" filled="f">
                        <v:path arrowok="t" textboxrect="0,0,4071226,0"/>
                      </v:shape>
                      <v:shape id="Shape 830" o:spid="_x0000_s1470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1" o:spid="_x0000_s1471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2" o:spid="_x0000_s1472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3" o:spid="_x0000_s1473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4" o:spid="_x0000_s1474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475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6" o:spid="_x0000_s1476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" path="m,293370l2946,e" filled="f">
                        <v:path arrowok="t" textboxrect="0,0,2946,293370"/>
                      </v:shape>
                      <v:shape id="Shape 837" o:spid="_x0000_s1477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8" o:spid="_x0000_s1478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9" o:spid="_x0000_s1479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0" o:spid="_x0000_s1480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41" o:spid="_x0000_s1481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2" o:spid="_x0000_s1482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3" o:spid="_x0000_s1483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4" o:spid="_x0000_s1484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5" o:spid="_x0000_s1485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6" o:spid="_x0000_s1486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7" o:spid="_x0000_s1487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8" o:spid="_x0000_s1488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49" o:spid="_x0000_s1489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50" o:spid="_x0000_s1490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rect id="Rectangle 1019021673" o:spid="_x0000_s1491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" filled="f" stroked="f">
                        <v:textbox inset="0,0,0,0">
                          <w:txbxContent>
                            <w:p w14:paraId="3809850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749533374" o:spid="_x0000_s1492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" filled="f" stroked="f">
                        <v:textbox inset="0,0,0,0">
                          <w:txbxContent>
                            <w:p w14:paraId="6042589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30999957" o:spid="_x0000_s1493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" filled="f" stroked="f">
                        <v:textbox inset="0,0,0,0">
                          <w:txbxContent>
                            <w:p w14:paraId="6C4E091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961375678" o:spid="_x0000_s1494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" filled="f" stroked="f">
                        <v:textbox inset="0,0,0,0">
                          <w:txbxContent>
                            <w:p w14:paraId="08BF04C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01751522" o:spid="_x0000_s1495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" filled="f" stroked="f">
                        <v:textbox inset="0,0,0,0">
                          <w:txbxContent>
                            <w:p w14:paraId="23272F4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563908687" o:spid="_x0000_s1496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" filled="f" stroked="f">
                        <v:textbox inset="0,0,0,0">
                          <w:txbxContent>
                            <w:p w14:paraId="314D2FE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048521431" o:spid="_x0000_s1497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" filled="f" stroked="f">
                        <v:textbox inset="0,0,0,0">
                          <w:txbxContent>
                            <w:p w14:paraId="79336F7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822859754" o:spid="_x0000_s1498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" filled="f" stroked="f">
                        <v:textbox inset="0,0,0,0">
                          <w:txbxContent>
                            <w:p w14:paraId="4548B53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38660779" o:spid="_x0000_s1499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" filled="f" stroked="f">
                        <v:textbox inset="0,0,0,0">
                          <w:txbxContent>
                            <w:p w14:paraId="115D292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939763464" o:spid="_x0000_s1500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" filled="f" stroked="f">
                        <v:textbox inset="0,0,0,0">
                          <w:txbxContent>
                            <w:p w14:paraId="3E00375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891794227" o:spid="_x0000_s1501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" filled="f" stroked="f">
                        <v:textbox inset="0,0,0,0">
                          <w:txbxContent>
                            <w:p w14:paraId="29573E8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924926994" o:spid="_x0000_s1502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" filled="f" stroked="f">
                        <v:textbox inset="0,0,0,0">
                          <w:txbxContent>
                            <w:p w14:paraId="1307611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78108481" o:spid="_x0000_s1503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" filled="f" stroked="f">
                        <v:textbox inset="0,0,0,0">
                          <w:txbxContent>
                            <w:p w14:paraId="1D23ABB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84870388" o:spid="_x0000_s1504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" filled="f" stroked="f">
                        <v:textbox inset="0,0,0,0">
                          <w:txbxContent>
                            <w:p w14:paraId="7C7F131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72898223" o:spid="_x0000_s1505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" filled="f" stroked="f">
                        <v:textbox inset="0,0,0,0">
                          <w:txbxContent>
                            <w:p w14:paraId="320D7A5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1844411619" o:spid="_x0000_s1506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" filled="f" stroked="f">
                        <v:textbox inset="0,0,0,0">
                          <w:txbxContent>
                            <w:p w14:paraId="4A1AE24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79512531" o:spid="_x0000_s1507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" filled="f" stroked="f">
                        <v:textbox inset="0,0,0,0">
                          <w:txbxContent>
                            <w:p w14:paraId="046777A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789580169" o:spid="_x0000_s1508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" filled="f" stroked="f">
                        <v:textbox inset="0,0,0,0">
                          <w:txbxContent>
                            <w:p w14:paraId="10658AC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36969106" o:spid="_x0000_s1509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" filled="f" stroked="f">
                        <v:textbox inset="0,0,0,0">
                          <w:txbxContent>
                            <w:p w14:paraId="228895C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85471127" o:spid="_x0000_s1510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" filled="f" stroked="f">
                        <v:textbox inset="0,0,0,0">
                          <w:txbxContent>
                            <w:p w14:paraId="6CE5FB2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68918024" o:spid="_x0000_s1511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" filled="f" stroked="f">
                        <v:textbox inset="0,0,0,0">
                          <w:txbxContent>
                            <w:p w14:paraId="4DE20D6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2071207332" o:spid="_x0000_s1512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" filled="f" stroked="f">
                        <v:textbox inset="0,0,0,0">
                          <w:txbxContent>
                            <w:p w14:paraId="7428B4E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861503" o:spid="_x0000_s1513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" filled="f" stroked="f">
                        <v:textbox inset="0,0,0,0">
                          <w:txbxContent>
                            <w:p w14:paraId="58B1F51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2125025819" o:spid="_x0000_s1514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" filled="f" stroked="f">
                        <v:textbox inset="0,0,0,0">
                          <w:txbxContent>
                            <w:p w14:paraId="3E152DA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515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15A8253D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C36A5" w14:textId="745646CB" w:rsidR="004C08F7" w:rsidRPr="006E37DA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Do everyday sounds that you can hear easily seem clear to you (not blurred)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</w:p>
          <w:p w14:paraId="6659353A" w14:textId="77777777" w:rsidR="004C08F7" w:rsidRPr="006E37DA" w:rsidRDefault="004C08F7" w:rsidP="004C08F7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4616D0F2" wp14:editId="745AB9AA">
                      <wp:extent cx="5428469" cy="809750"/>
                      <wp:effectExtent l="0" t="0" r="0" b="0"/>
                      <wp:docPr id="1902344451" name="Group 19023444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94364963" name="Rectangle 94364963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D86456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27524786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518835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01337635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85780905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99912888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51893834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3324788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43327832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87543966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77210729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7379908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16224168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73062394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24235105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89100348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00546910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79389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28847505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64373081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967827897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353448080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28943300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66218312" name="Rectangle 1966218312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320538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73497527" name="Rectangle 1073497527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A326D1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7400795" name="Rectangle 47400795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B8EF00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34649470" name="Rectangle 434649470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59B2811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18050401" name="Rectangle 318050401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C5CE0D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8136124" name="Rectangle 178136124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229F7E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9278095" name="Rectangle 99278095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F17954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13358877" name="Rectangle 1013358877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C5DDF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67920486" name="Rectangle 567920486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FE22B0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30580422" name="Rectangle 1230580422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2993F2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01862845" name="Rectangle 1301862845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C196B7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62320950" name="Rectangle 2062320950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63C0D4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38950773" name="Rectangle 1738950773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8D5D88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80234952" name="Rectangle 1680234952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EE058F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96701802" name="Rectangle 1996701802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FC1856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84383079" name="Rectangle 1584383079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E275E16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05015364" name="Rectangle 705015364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7516F7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047387" name="Rectangle 23047387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A2F3E9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71317846" name="Rectangle 2071317846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1801C0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35680231" name="Rectangle 1835680231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ABF890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1751099" name="Rectangle 31751099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0F9185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65583042" name="Rectangle 2065583042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F27243C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00908734" name="Rectangle 1900908734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BA5E3D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93163500" name="Rectangle 1493163500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22AB5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17307564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16D0F2" id="Group 1902344451" o:spid="_x0000_s1516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">
                      <v:rect id="Rectangle 94364963" o:spid="_x0000_s1517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" filled="f" stroked="f">
                        <v:textbox inset="0,0,0,0">
                          <w:txbxContent>
                            <w:p w14:paraId="4D86456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518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" path="m,l4071226,e" filled="f">
                        <v:path arrowok="t" textboxrect="0,0,4071226,0"/>
                      </v:shape>
                      <v:shape id="Shape 830" o:spid="_x0000_s1519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520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2" o:spid="_x0000_s1521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3" o:spid="_x0000_s1522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34" o:spid="_x0000_s1523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524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" path="m,293370l2946,e" filled="f">
                        <v:path arrowok="t" textboxrect="0,0,2946,293370"/>
                      </v:shape>
                      <v:shape id="Shape 836" o:spid="_x0000_s1525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7" o:spid="_x0000_s1526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" path="m,293370l2946,e" filled="f">
                        <v:path arrowok="t" textboxrect="0,0,2946,293370"/>
                      </v:shape>
                      <v:shape id="Shape 838" o:spid="_x0000_s1527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9" o:spid="_x0000_s1528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" path="m,293370l2946,e" filled="f">
                        <v:path arrowok="t" textboxrect="0,0,2946,293370"/>
                      </v:shape>
                      <v:shape id="Shape 840" o:spid="_x0000_s1529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1" o:spid="_x0000_s1530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2" o:spid="_x0000_s1531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3" o:spid="_x0000_s1532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4" o:spid="_x0000_s1533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5" o:spid="_x0000_s1534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6" o:spid="_x0000_s1535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7" o:spid="_x0000_s1536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48" o:spid="_x0000_s1537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9" o:spid="_x0000_s1538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shape id="Shape 850" o:spid="_x0000_s1539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" path="m,122809l2946,e" filled="f" strokeweight=".25pt">
                        <v:path arrowok="t" textboxrect="0,0,2946,122809"/>
                      </v:shape>
                      <v:rect id="Rectangle 1966218312" o:spid="_x0000_s1540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" filled="f" stroked="f">
                        <v:textbox inset="0,0,0,0">
                          <w:txbxContent>
                            <w:p w14:paraId="3320538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073497527" o:spid="_x0000_s1541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" filled="f" stroked="f">
                        <v:textbox inset="0,0,0,0">
                          <w:txbxContent>
                            <w:p w14:paraId="7A326D1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7400795" o:spid="_x0000_s1542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" filled="f" stroked="f">
                        <v:textbox inset="0,0,0,0">
                          <w:txbxContent>
                            <w:p w14:paraId="7B8EF00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434649470" o:spid="_x0000_s1543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" filled="f" stroked="f">
                        <v:textbox inset="0,0,0,0">
                          <w:txbxContent>
                            <w:p w14:paraId="359B2811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318050401" o:spid="_x0000_s1544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" filled="f" stroked="f">
                        <v:textbox inset="0,0,0,0">
                          <w:txbxContent>
                            <w:p w14:paraId="1C5CE0D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78136124" o:spid="_x0000_s1545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" filled="f" stroked="f">
                        <v:textbox inset="0,0,0,0">
                          <w:txbxContent>
                            <w:p w14:paraId="3229F7E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99278095" o:spid="_x0000_s1546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" filled="f" stroked="f">
                        <v:textbox inset="0,0,0,0">
                          <w:txbxContent>
                            <w:p w14:paraId="0F17954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1013358877" o:spid="_x0000_s1547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" filled="f" stroked="f">
                        <v:textbox inset="0,0,0,0">
                          <w:txbxContent>
                            <w:p w14:paraId="16C5DDF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567920486" o:spid="_x0000_s1548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" filled="f" stroked="f">
                        <v:textbox inset="0,0,0,0">
                          <w:txbxContent>
                            <w:p w14:paraId="3FE22B0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230580422" o:spid="_x0000_s1549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" filled="f" stroked="f">
                        <v:textbox inset="0,0,0,0">
                          <w:txbxContent>
                            <w:p w14:paraId="62993F2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301862845" o:spid="_x0000_s1550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" filled="f" stroked="f">
                        <v:textbox inset="0,0,0,0">
                          <w:txbxContent>
                            <w:p w14:paraId="2C196B7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2062320950" o:spid="_x0000_s1551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" filled="f" stroked="f">
                        <v:textbox inset="0,0,0,0">
                          <w:txbxContent>
                            <w:p w14:paraId="663C0D4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38950773" o:spid="_x0000_s1552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" filled="f" stroked="f">
                        <v:textbox inset="0,0,0,0">
                          <w:txbxContent>
                            <w:p w14:paraId="28D5D88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680234952" o:spid="_x0000_s1553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" filled="f" stroked="f">
                        <v:textbox inset="0,0,0,0">
                          <w:txbxContent>
                            <w:p w14:paraId="2EE058F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96701802" o:spid="_x0000_s1554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" filled="f" stroked="f">
                        <v:textbox inset="0,0,0,0">
                          <w:txbxContent>
                            <w:p w14:paraId="6FC1856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1584383079" o:spid="_x0000_s1555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" filled="f" stroked="f">
                        <v:textbox inset="0,0,0,0">
                          <w:txbxContent>
                            <w:p w14:paraId="6E275E16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05015364" o:spid="_x0000_s1556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" filled="f" stroked="f">
                        <v:textbox inset="0,0,0,0">
                          <w:txbxContent>
                            <w:p w14:paraId="77516F7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23047387" o:spid="_x0000_s1557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" filled="f" stroked="f">
                        <v:textbox inset="0,0,0,0">
                          <w:txbxContent>
                            <w:p w14:paraId="0A2F3E9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71317846" o:spid="_x0000_s1558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" filled="f" stroked="f">
                        <v:textbox inset="0,0,0,0">
                          <w:txbxContent>
                            <w:p w14:paraId="51801C0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835680231" o:spid="_x0000_s1559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" filled="f" stroked="f">
                        <v:textbox inset="0,0,0,0">
                          <w:txbxContent>
                            <w:p w14:paraId="3ABF890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31751099" o:spid="_x0000_s1560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" filled="f" stroked="f">
                        <v:textbox inset="0,0,0,0">
                          <w:txbxContent>
                            <w:p w14:paraId="60F9185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2065583042" o:spid="_x0000_s1561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" filled="f" stroked="f">
                        <v:textbox inset="0,0,0,0">
                          <w:txbxContent>
                            <w:p w14:paraId="4F27243C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00908734" o:spid="_x0000_s1562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" filled="f" stroked="f">
                        <v:textbox inset="0,0,0,0">
                          <w:txbxContent>
                            <w:p w14:paraId="2BA5E3D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1493163500" o:spid="_x0000_s1563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" filled="f" stroked="f">
                        <v:textbox inset="0,0,0,0">
                          <w:txbxContent>
                            <w:p w14:paraId="1622AB5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564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7187CD89" w14:textId="77777777" w:rsidR="00F95AFA" w:rsidRDefault="00F95AFA" w:rsidP="00F95AFA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73C9C" w14:textId="5D93461A" w:rsidR="00892CE9" w:rsidRDefault="004C08F7" w:rsidP="00783D06">
            <w:pPr>
              <w:pStyle w:val="ListParagraph"/>
              <w:numPr>
                <w:ilvl w:val="0"/>
                <w:numId w:val="16"/>
              </w:numPr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>Do you have to concentrate very much when listening to someone or something?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="0074563C" w:rsidRPr="0074563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*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A">
              <w:rPr>
                <w:rFonts w:ascii="Times New Roman" w:hAnsi="Times New Roman" w:cs="Times New Roman"/>
                <w:sz w:val="20"/>
                <w:szCs w:val="20"/>
              </w:rPr>
              <w:cr/>
            </w:r>
            <w:r w:rsidRPr="006E37D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791A239" wp14:editId="09093B1A">
                      <wp:extent cx="5428469" cy="809750"/>
                      <wp:effectExtent l="0" t="0" r="0" b="0"/>
                      <wp:docPr id="1706414230" name="Group 17064142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8469" cy="809750"/>
                                <a:chOff x="0" y="0"/>
                                <a:chExt cx="5428469" cy="809750"/>
                              </a:xfrm>
                            </wpg:grpSpPr>
                            <wps:wsp>
                              <wps:cNvPr id="506184637" name="Rectangle 506184637"/>
                              <wps:cNvSpPr/>
                              <wps:spPr>
                                <a:xfrm>
                                  <a:off x="16789" y="78911"/>
                                  <a:ext cx="805904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13E23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Not at all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78683564" name="Shape 829"/>
                              <wps:cNvSpPr/>
                              <wps:spPr>
                                <a:xfrm>
                                  <a:off x="695852" y="145674"/>
                                  <a:ext cx="4071226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071226">
                                      <a:moveTo>
                                        <a:pt x="0" y="0"/>
                                      </a:moveTo>
                                      <a:lnTo>
                                        <a:pt x="407122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74034229" name="Shape 830"/>
                              <wps:cNvSpPr/>
                              <wps:spPr>
                                <a:xfrm>
                                  <a:off x="695852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82481476" name="Shape 831"/>
                              <wps:cNvSpPr/>
                              <wps:spPr>
                                <a:xfrm>
                                  <a:off x="110253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042203771" name="Shape 832"/>
                              <wps:cNvSpPr/>
                              <wps:spPr>
                                <a:xfrm>
                                  <a:off x="1509213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12018668" name="Shape 833"/>
                              <wps:cNvSpPr/>
                              <wps:spPr>
                                <a:xfrm>
                                  <a:off x="1915894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88663449" name="Shape 834"/>
                              <wps:cNvSpPr/>
                              <wps:spPr>
                                <a:xfrm>
                                  <a:off x="232257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983618239" name="Shape 835"/>
                              <wps:cNvSpPr/>
                              <wps:spPr>
                                <a:xfrm>
                                  <a:off x="2729257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0272476" name="Shape 836"/>
                              <wps:cNvSpPr/>
                              <wps:spPr>
                                <a:xfrm>
                                  <a:off x="3135936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55294409" name="Shape 837"/>
                              <wps:cNvSpPr/>
                              <wps:spPr>
                                <a:xfrm>
                                  <a:off x="354261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14382960" name="Shape 838"/>
                              <wps:cNvSpPr/>
                              <wps:spPr>
                                <a:xfrm>
                                  <a:off x="3949299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21524339" name="Shape 839"/>
                              <wps:cNvSpPr/>
                              <wps:spPr>
                                <a:xfrm>
                                  <a:off x="4355978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4328166" name="Shape 840"/>
                              <wps:cNvSpPr/>
                              <wps:spPr>
                                <a:xfrm>
                                  <a:off x="4762660" y="0"/>
                                  <a:ext cx="2946" cy="2933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293370">
                                      <a:moveTo>
                                        <a:pt x="0" y="293370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6052661" name="Shape 841"/>
                              <wps:cNvSpPr/>
                              <wps:spPr>
                                <a:xfrm>
                                  <a:off x="89919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615206722" name="Shape 842"/>
                              <wps:cNvSpPr/>
                              <wps:spPr>
                                <a:xfrm>
                                  <a:off x="1305872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144902267" name="Shape 843"/>
                              <wps:cNvSpPr/>
                              <wps:spPr>
                                <a:xfrm>
                                  <a:off x="1712553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04100042" name="Shape 844"/>
                              <wps:cNvSpPr/>
                              <wps:spPr>
                                <a:xfrm>
                                  <a:off x="211923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56297293" name="Shape 845"/>
                              <wps:cNvSpPr/>
                              <wps:spPr>
                                <a:xfrm>
                                  <a:off x="2525915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1300763" name="Shape 846"/>
                              <wps:cNvSpPr/>
                              <wps:spPr>
                                <a:xfrm>
                                  <a:off x="2932596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236276189" name="Shape 847"/>
                              <wps:cNvSpPr/>
                              <wps:spPr>
                                <a:xfrm>
                                  <a:off x="333927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39168449" name="Shape 848"/>
                              <wps:cNvSpPr/>
                              <wps:spPr>
                                <a:xfrm>
                                  <a:off x="374595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40314479" name="Shape 849"/>
                              <wps:cNvSpPr/>
                              <wps:spPr>
                                <a:xfrm>
                                  <a:off x="4152637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319810560" name="Shape 850"/>
                              <wps:cNvSpPr/>
                              <wps:spPr>
                                <a:xfrm>
                                  <a:off x="4559319" y="85279"/>
                                  <a:ext cx="2946" cy="1228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946" h="122809">
                                      <a:moveTo>
                                        <a:pt x="0" y="122809"/>
                                      </a:moveTo>
                                      <a:lnTo>
                                        <a:pt x="2946" y="0"/>
                                      </a:lnTo>
                                    </a:path>
                                  </a:pathLst>
                                </a:custGeom>
                                <a:ln w="317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66720789" name="Rectangle 566720789"/>
                              <wps:cNvSpPr/>
                              <wps:spPr>
                                <a:xfrm>
                                  <a:off x="662159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4DA98B2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06596038" name="Rectangle 1406596038"/>
                              <wps:cNvSpPr/>
                              <wps:spPr>
                                <a:xfrm>
                                  <a:off x="739883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120C565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35803282" name="Rectangle 435803282"/>
                              <wps:cNvSpPr/>
                              <wps:spPr>
                                <a:xfrm>
                                  <a:off x="1068610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141A0A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93537658" name="Rectangle 2093537658"/>
                              <wps:cNvSpPr/>
                              <wps:spPr>
                                <a:xfrm>
                                  <a:off x="1146334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DBC6B1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85531231" name="Rectangle 1985531231"/>
                              <wps:cNvSpPr/>
                              <wps:spPr>
                                <a:xfrm>
                                  <a:off x="146622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0658EC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4333520" name="Rectangle 194333520"/>
                              <wps:cNvSpPr/>
                              <wps:spPr>
                                <a:xfrm>
                                  <a:off x="154394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2322F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06342234" name="Rectangle 1506342234"/>
                              <wps:cNvSpPr/>
                              <wps:spPr>
                                <a:xfrm>
                                  <a:off x="1881511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0119D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42867543" name="Rectangle 1442867543"/>
                              <wps:cNvSpPr/>
                              <wps:spPr>
                                <a:xfrm>
                                  <a:off x="1959235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348810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98342187" name="Rectangle 1798342187"/>
                              <wps:cNvSpPr/>
                              <wps:spPr>
                                <a:xfrm>
                                  <a:off x="2287962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F8BC1EA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78764026" name="Rectangle 1978764026"/>
                              <wps:cNvSpPr/>
                              <wps:spPr>
                                <a:xfrm>
                                  <a:off x="236568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F9B00F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90669443" name="Rectangle 790669443"/>
                              <wps:cNvSpPr/>
                              <wps:spPr>
                                <a:xfrm>
                                  <a:off x="2694413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806D6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99976671" name="Rectangle 299976671"/>
                              <wps:cNvSpPr/>
                              <wps:spPr>
                                <a:xfrm>
                                  <a:off x="2772137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1F1DD5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00843279" name="Rectangle 800843279"/>
                              <wps:cNvSpPr/>
                              <wps:spPr>
                                <a:xfrm>
                                  <a:off x="3092024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C4183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10971521" name="Rectangle 1710971521"/>
                              <wps:cNvSpPr/>
                              <wps:spPr>
                                <a:xfrm>
                                  <a:off x="3169748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E09FE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96564002" name="Rectangle 296564002"/>
                              <wps:cNvSpPr/>
                              <wps:spPr>
                                <a:xfrm>
                                  <a:off x="349847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3638983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35802508" name="Rectangle 2135802508"/>
                              <wps:cNvSpPr/>
                              <wps:spPr>
                                <a:xfrm>
                                  <a:off x="357619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C9F0E3B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776023668" name="Rectangle 1776023668"/>
                              <wps:cNvSpPr/>
                              <wps:spPr>
                                <a:xfrm>
                                  <a:off x="3913765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CF1A449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04369038" name="Rectangle 1404369038"/>
                              <wps:cNvSpPr/>
                              <wps:spPr>
                                <a:xfrm>
                                  <a:off x="3991489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D38367E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28181082" name="Rectangle 628181082"/>
                              <wps:cNvSpPr/>
                              <wps:spPr>
                                <a:xfrm>
                                  <a:off x="4320216" y="345754"/>
                                  <a:ext cx="102765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08F85E4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82958572" name="Rectangle 1282958572"/>
                              <wps:cNvSpPr/>
                              <wps:spPr>
                                <a:xfrm>
                                  <a:off x="4397940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D10816D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9903640" name="Rectangle 869903640"/>
                              <wps:cNvSpPr/>
                              <wps:spPr>
                                <a:xfrm>
                                  <a:off x="4685519" y="345754"/>
                                  <a:ext cx="20613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D420758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73234424" name="Rectangle 1573234424"/>
                              <wps:cNvSpPr/>
                              <wps:spPr>
                                <a:xfrm>
                                  <a:off x="4840966" y="345754"/>
                                  <a:ext cx="45808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9207F27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72163798" name="Rectangle 472163798"/>
                              <wps:cNvSpPr/>
                              <wps:spPr>
                                <a:xfrm>
                                  <a:off x="4856054" y="78901"/>
                                  <a:ext cx="761312" cy="20645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EBAE03F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4"/>
                                      </w:rPr>
                                      <w:t xml:space="preserve">Perfect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52211490" name="Rectangle 352211490"/>
                              <wps:cNvSpPr/>
                              <wps:spPr>
                                <a:xfrm>
                                  <a:off x="0" y="673385"/>
                                  <a:ext cx="1031277" cy="17135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239AC00" w14:textId="77777777" w:rsidR="00B52617" w:rsidRDefault="00B52617" w:rsidP="004C08F7">
                                    <w:r>
                                      <w:rPr>
                                        <w:rFonts w:ascii="Calibri" w:eastAsia="Calibri" w:hAnsi="Calibri" w:cs="Calibri"/>
                                        <w:i/>
                                        <w:sz w:val="20"/>
                                      </w:rPr>
                                      <w:t xml:space="preserve">Not applicabl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27864868" name="Shape 864"/>
                              <wps:cNvSpPr/>
                              <wps:spPr>
                                <a:xfrm>
                                  <a:off x="800410" y="649933"/>
                                  <a:ext cx="170167" cy="15981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70167" h="159817">
                                      <a:moveTo>
                                        <a:pt x="0" y="159817"/>
                                      </a:moveTo>
                                      <a:lnTo>
                                        <a:pt x="170167" y="159817"/>
                                      </a:lnTo>
                                      <a:lnTo>
                                        <a:pt x="170167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round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91A239" id="Group 1706414230" o:spid="_x0000_s1565" style="width:427.45pt;height:63.75pt;mso-position-horizontal-relative:char;mso-position-vertical-relative:line" coordsize="54284,8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">
                      <v:rect id="Rectangle 506184637" o:spid="_x0000_s1566" style="position:absolute;left:167;top:789;width:80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" filled="f" stroked="f">
                        <v:textbox inset="0,0,0,0">
                          <w:txbxContent>
                            <w:p w14:paraId="4B13E23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Not at all </w:t>
                              </w:r>
                            </w:p>
                          </w:txbxContent>
                        </v:textbox>
                      </v:rect>
                      <v:shape id="Shape 829" o:spid="_x0000_s1567" style="position:absolute;left:6958;top:1456;width:40712;height:0;visibility:visible;mso-wrap-style:square;v-text-anchor:top" coordsize="40712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" path="m,l4071226,e" filled="f">
                        <v:path arrowok="t" textboxrect="0,0,4071226,0"/>
                      </v:shape>
                      <v:shape id="Shape 830" o:spid="_x0000_s1568" style="position:absolute;left:6958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1" o:spid="_x0000_s1569" style="position:absolute;left:11025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2" o:spid="_x0000_s1570" style="position:absolute;left:15092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3" o:spid="_x0000_s1571" style="position:absolute;left:19158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4" o:spid="_x0000_s1572" style="position:absolute;left:23225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5" o:spid="_x0000_s1573" style="position:absolute;left:272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" path="m,293370l2946,e" filled="f">
                        <v:path arrowok="t" textboxrect="0,0,2946,293370"/>
                      </v:shape>
                      <v:shape id="Shape 836" o:spid="_x0000_s1574" style="position:absolute;left:31359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37" o:spid="_x0000_s1575" style="position:absolute;left:35426;width:29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38" o:spid="_x0000_s1576" style="position:absolute;left:39492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" path="m,293370l2946,e" filled="f">
                        <v:path arrowok="t" textboxrect="0,0,2946,293370"/>
                      </v:shape>
                      <v:shape id="Shape 839" o:spid="_x0000_s1577" style="position:absolute;left:43559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" path="m,293370l2946,e" filled="f">
                        <v:path arrowok="t" textboxrect="0,0,2946,293370"/>
                      </v:shape>
                      <v:shape id="Shape 840" o:spid="_x0000_s1578" style="position:absolute;left:47626;width:30;height:2933;visibility:visible;mso-wrap-style:square;v-text-anchor:top" coordsize="2946,293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" path="m,293370l2946,e" filled="f">
                        <v:path arrowok="t" textboxrect="0,0,2946,293370"/>
                      </v:shape>
                      <v:shape id="Shape 841" o:spid="_x0000_s1579" style="position:absolute;left:8991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" path="m,122809l2946,e" filled="f" strokeweight=".25pt">
                        <v:path arrowok="t" textboxrect="0,0,2946,122809"/>
                      </v:shape>
                      <v:shape id="Shape 842" o:spid="_x0000_s1580" style="position:absolute;left:13058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3" o:spid="_x0000_s1581" style="position:absolute;left:17125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4" o:spid="_x0000_s1582" style="position:absolute;left:21192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shape id="Shape 845" o:spid="_x0000_s1583" style="position:absolute;left:25259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" path="m,122809l2946,e" filled="f" strokeweight=".25pt">
                        <v:path arrowok="t" textboxrect="0,0,2946,122809"/>
                      </v:shape>
                      <v:shape id="Shape 846" o:spid="_x0000_s1584" style="position:absolute;left:29325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7" o:spid="_x0000_s1585" style="position:absolute;left:33392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48" o:spid="_x0000_s1586" style="position:absolute;left:37459;top:852;width:30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" path="m,122809l2946,e" filled="f" strokeweight=".25pt">
                        <v:path arrowok="t" textboxrect="0,0,2946,122809"/>
                      </v:shape>
                      <v:shape id="Shape 849" o:spid="_x0000_s1587" style="position:absolute;left:41526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" path="m,122809l2946,e" filled="f" strokeweight=".25pt">
                        <v:path arrowok="t" textboxrect="0,0,2946,122809"/>
                      </v:shape>
                      <v:shape id="Shape 850" o:spid="_x0000_s1588" style="position:absolute;left:45593;top:852;width:29;height:1228;visibility:visible;mso-wrap-style:square;v-text-anchor:top" coordsize="2946,122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" path="m,122809l2946,e" filled="f" strokeweight=".25pt">
                        <v:path arrowok="t" textboxrect="0,0,2946,122809"/>
                      </v:shape>
                      <v:rect id="Rectangle 566720789" o:spid="_x0000_s1589" style="position:absolute;left:6621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" filled="f" stroked="f">
                        <v:textbox inset="0,0,0,0">
                          <w:txbxContent>
                            <w:p w14:paraId="54DA98B2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406596038" o:spid="_x0000_s1590" style="position:absolute;left:7398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" filled="f" stroked="f">
                        <v:textbox inset="0,0,0,0">
                          <w:txbxContent>
                            <w:p w14:paraId="6120C565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35803282" o:spid="_x0000_s1591" style="position:absolute;left:10686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" filled="f" stroked="f">
                        <v:textbox inset="0,0,0,0">
                          <w:txbxContent>
                            <w:p w14:paraId="4141A0A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2093537658" o:spid="_x0000_s1592" style="position:absolute;left:11463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" filled="f" stroked="f">
                        <v:textbox inset="0,0,0,0">
                          <w:txbxContent>
                            <w:p w14:paraId="0DBC6B1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985531231" o:spid="_x0000_s1593" style="position:absolute;left:1466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" filled="f" stroked="f">
                        <v:textbox inset="0,0,0,0">
                          <w:txbxContent>
                            <w:p w14:paraId="10658EC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194333520" o:spid="_x0000_s1594" style="position:absolute;left:1543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" filled="f" stroked="f">
                        <v:textbox inset="0,0,0,0">
                          <w:txbxContent>
                            <w:p w14:paraId="232322F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506342234" o:spid="_x0000_s1595" style="position:absolute;left:18815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" filled="f" stroked="f">
                        <v:textbox inset="0,0,0,0">
                          <w:txbxContent>
                            <w:p w14:paraId="160119D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1442867543" o:spid="_x0000_s1596" style="position:absolute;left:19592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" filled="f" stroked="f">
                        <v:textbox inset="0,0,0,0">
                          <w:txbxContent>
                            <w:p w14:paraId="4348810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98342187" o:spid="_x0000_s1597" style="position:absolute;left:22879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" filled="f" stroked="f">
                        <v:textbox inset="0,0,0,0">
                          <w:txbxContent>
                            <w:p w14:paraId="4F8BC1EA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1978764026" o:spid="_x0000_s1598" style="position:absolute;left:23656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" filled="f" stroked="f">
                        <v:textbox inset="0,0,0,0">
                          <w:txbxContent>
                            <w:p w14:paraId="3F9B00F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90669443" o:spid="_x0000_s1599" style="position:absolute;left:26944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" filled="f" stroked="f">
                        <v:textbox inset="0,0,0,0">
                          <w:txbxContent>
                            <w:p w14:paraId="38806D6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299976671" o:spid="_x0000_s1600" style="position:absolute;left:27721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" filled="f" stroked="f">
                        <v:textbox inset="0,0,0,0">
                          <w:txbxContent>
                            <w:p w14:paraId="31F1DD5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00843279" o:spid="_x0000_s1601" style="position:absolute;left:30920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" filled="f" stroked="f">
                        <v:textbox inset="0,0,0,0">
                          <w:txbxContent>
                            <w:p w14:paraId="26C4183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1710971521" o:spid="_x0000_s1602" style="position:absolute;left:31697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" filled="f" stroked="f">
                        <v:textbox inset="0,0,0,0">
                          <w:txbxContent>
                            <w:p w14:paraId="4BE09FE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96564002" o:spid="_x0000_s1603" style="position:absolute;left:34984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" filled="f" stroked="f">
                        <v:textbox inset="0,0,0,0">
                          <w:txbxContent>
                            <w:p w14:paraId="03638983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2135802508" o:spid="_x0000_s1604" style="position:absolute;left:35761;top:3457;width:45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" filled="f" stroked="f">
                        <v:textbox inset="0,0,0,0">
                          <w:txbxContent>
                            <w:p w14:paraId="1C9F0E3B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776023668" o:spid="_x0000_s1605" style="position:absolute;left:39137;top:3457;width:102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" filled="f" stroked="f">
                        <v:textbox inset="0,0,0,0">
                          <w:txbxContent>
                            <w:p w14:paraId="1CF1A449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1404369038" o:spid="_x0000_s1606" style="position:absolute;left:39914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" filled="f" stroked="f">
                        <v:textbox inset="0,0,0,0">
                          <w:txbxContent>
                            <w:p w14:paraId="7D38367E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28181082" o:spid="_x0000_s1607" style="position:absolute;left:43202;top:3457;width:1027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" filled="f" stroked="f">
                        <v:textbox inset="0,0,0,0">
                          <w:txbxContent>
                            <w:p w14:paraId="708F85E4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1282958572" o:spid="_x0000_s1608" style="position:absolute;left:4397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" filled="f" stroked="f">
                        <v:textbox inset="0,0,0,0">
                          <w:txbxContent>
                            <w:p w14:paraId="4D10816D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869903640" o:spid="_x0000_s1609" style="position:absolute;left:46855;top:3457;width:206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" filled="f" stroked="f">
                        <v:textbox inset="0,0,0,0">
                          <w:txbxContent>
                            <w:p w14:paraId="0D420758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1573234424" o:spid="_x0000_s1610" style="position:absolute;left:48409;top:3457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" filled="f" stroked="f">
                        <v:textbox inset="0,0,0,0">
                          <w:txbxContent>
                            <w:p w14:paraId="39207F27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472163798" o:spid="_x0000_s1611" style="position:absolute;left:48560;top:789;width:7613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" filled="f" stroked="f">
                        <v:textbox inset="0,0,0,0">
                          <w:txbxContent>
                            <w:p w14:paraId="2EBAE03F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4"/>
                                </w:rPr>
                                <w:t xml:space="preserve">Perfectly </w:t>
                              </w:r>
                            </w:p>
                          </w:txbxContent>
                        </v:textbox>
                      </v:rect>
                      <v:rect id="Rectangle 352211490" o:spid="_x0000_s1612" style="position:absolute;top:6733;width:103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" filled="f" stroked="f">
                        <v:textbox inset="0,0,0,0">
                          <w:txbxContent>
                            <w:p w14:paraId="5239AC00" w14:textId="77777777" w:rsidR="00B52617" w:rsidRDefault="00B52617" w:rsidP="004C08F7">
                              <w:r>
                                <w:rPr>
                                  <w:rFonts w:ascii="Calibri" w:eastAsia="Calibri" w:hAnsi="Calibri" w:cs="Calibri"/>
                                  <w:i/>
                                  <w:sz w:val="20"/>
                                </w:rPr>
                                <w:t xml:space="preserve">Not applicable </w:t>
                              </w:r>
                            </w:p>
                          </w:txbxContent>
                        </v:textbox>
                      </v:rect>
                      <v:shape id="Shape 864" o:spid="_x0000_s1613" style="position:absolute;left:8004;top:6499;width:1701;height:1598;visibility:visible;mso-wrap-style:square;v-text-anchor:top" coordsize="170167,159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" path="m,159817r170167,l170167,,,,,159817xe" filled="f">
                        <v:path arrowok="t" textboxrect="0,0,170167,159817"/>
                      </v:shape>
                      <w10:anchorlock/>
                    </v:group>
                  </w:pict>
                </mc:Fallback>
              </mc:AlternateContent>
            </w:r>
          </w:p>
          <w:p w14:paraId="778BF911" w14:textId="576DB6B6" w:rsidR="00B87D7D" w:rsidRPr="004C08F7" w:rsidRDefault="00B87D7D" w:rsidP="00B87D7D">
            <w:pPr>
              <w:pStyle w:val="ListParagraph"/>
              <w:tabs>
                <w:tab w:val="left" w:pos="204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0EC5AC" w14:textId="53DD2CD4" w:rsidR="00CE77B3" w:rsidRPr="00CE77B3" w:rsidRDefault="00CE77B3" w:rsidP="0074563C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sectPr w:rsidR="00CE77B3" w:rsidRPr="00CE77B3" w:rsidSect="00E133DA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D42A0" w14:textId="77777777" w:rsidR="000E08AB" w:rsidRDefault="000E08AB" w:rsidP="009444AE">
      <w:pPr>
        <w:spacing w:after="0" w:line="240" w:lineRule="auto"/>
      </w:pPr>
      <w:r>
        <w:separator/>
      </w:r>
    </w:p>
  </w:endnote>
  <w:endnote w:type="continuationSeparator" w:id="0">
    <w:p w14:paraId="7F0655A4" w14:textId="77777777" w:rsidR="000E08AB" w:rsidRDefault="000E08AB" w:rsidP="00944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7AF21" w14:textId="77777777" w:rsidR="000E08AB" w:rsidRDefault="000E08AB" w:rsidP="009444AE">
      <w:pPr>
        <w:spacing w:after="0" w:line="240" w:lineRule="auto"/>
      </w:pPr>
      <w:r>
        <w:separator/>
      </w:r>
    </w:p>
  </w:footnote>
  <w:footnote w:type="continuationSeparator" w:id="0">
    <w:p w14:paraId="3CFA9C79" w14:textId="77777777" w:rsidR="000E08AB" w:rsidRDefault="000E08AB" w:rsidP="00944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5448B"/>
    <w:multiLevelType w:val="hybridMultilevel"/>
    <w:tmpl w:val="9F5C3CF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D617930"/>
    <w:multiLevelType w:val="multilevel"/>
    <w:tmpl w:val="CE3EB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995B15"/>
    <w:multiLevelType w:val="hybridMultilevel"/>
    <w:tmpl w:val="E35CCAC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FF13E6F"/>
    <w:multiLevelType w:val="multilevel"/>
    <w:tmpl w:val="F4285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774CB"/>
    <w:multiLevelType w:val="singleLevel"/>
    <w:tmpl w:val="CB9A7FE4"/>
    <w:lvl w:ilvl="0">
      <w:start w:val="4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5" w15:restartNumberingAfterBreak="0">
    <w:nsid w:val="1A5E3A3F"/>
    <w:multiLevelType w:val="hybridMultilevel"/>
    <w:tmpl w:val="94AE3A0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09E0011"/>
    <w:multiLevelType w:val="hybridMultilevel"/>
    <w:tmpl w:val="87F44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A4D13"/>
    <w:multiLevelType w:val="hybridMultilevel"/>
    <w:tmpl w:val="1EC4929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34306437"/>
    <w:multiLevelType w:val="hybridMultilevel"/>
    <w:tmpl w:val="CE7277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403459E6"/>
    <w:multiLevelType w:val="hybridMultilevel"/>
    <w:tmpl w:val="117C3DD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BE01BA4"/>
    <w:multiLevelType w:val="hybridMultilevel"/>
    <w:tmpl w:val="1DC21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96BE5"/>
    <w:multiLevelType w:val="hybridMultilevel"/>
    <w:tmpl w:val="15B03E4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4F7B65DD"/>
    <w:multiLevelType w:val="hybridMultilevel"/>
    <w:tmpl w:val="304E89F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65E00C90"/>
    <w:multiLevelType w:val="hybridMultilevel"/>
    <w:tmpl w:val="2F9CE0D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6C13767E"/>
    <w:multiLevelType w:val="hybridMultilevel"/>
    <w:tmpl w:val="33083E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CDC532D"/>
    <w:multiLevelType w:val="hybridMultilevel"/>
    <w:tmpl w:val="6ECAC284"/>
    <w:lvl w:ilvl="0" w:tplc="FEE43B1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0111300">
    <w:abstractNumId w:val="10"/>
  </w:num>
  <w:num w:numId="2" w16cid:durableId="540628908">
    <w:abstractNumId w:val="4"/>
  </w:num>
  <w:num w:numId="3" w16cid:durableId="14888899">
    <w:abstractNumId w:val="6"/>
  </w:num>
  <w:num w:numId="4" w16cid:durableId="1967269114">
    <w:abstractNumId w:val="1"/>
  </w:num>
  <w:num w:numId="5" w16cid:durableId="1355839189">
    <w:abstractNumId w:val="3"/>
  </w:num>
  <w:num w:numId="6" w16cid:durableId="1652632753">
    <w:abstractNumId w:val="11"/>
  </w:num>
  <w:num w:numId="7" w16cid:durableId="1158575094">
    <w:abstractNumId w:val="2"/>
  </w:num>
  <w:num w:numId="8" w16cid:durableId="1818720480">
    <w:abstractNumId w:val="12"/>
  </w:num>
  <w:num w:numId="9" w16cid:durableId="1307972750">
    <w:abstractNumId w:val="0"/>
  </w:num>
  <w:num w:numId="10" w16cid:durableId="134225554">
    <w:abstractNumId w:val="5"/>
  </w:num>
  <w:num w:numId="11" w16cid:durableId="123470955">
    <w:abstractNumId w:val="13"/>
  </w:num>
  <w:num w:numId="12" w16cid:durableId="88045789">
    <w:abstractNumId w:val="9"/>
  </w:num>
  <w:num w:numId="13" w16cid:durableId="1280066896">
    <w:abstractNumId w:val="14"/>
  </w:num>
  <w:num w:numId="14" w16cid:durableId="1070998415">
    <w:abstractNumId w:val="7"/>
  </w:num>
  <w:num w:numId="15" w16cid:durableId="120927614">
    <w:abstractNumId w:val="8"/>
  </w:num>
  <w:num w:numId="16" w16cid:durableId="256256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2szS1MLS0MDM1MDFW0lEKTi0uzszPAykwrAUAyAkxvCwAAAA="/>
  </w:docVars>
  <w:rsids>
    <w:rsidRoot w:val="00341F11"/>
    <w:rsid w:val="00014CA1"/>
    <w:rsid w:val="0005625B"/>
    <w:rsid w:val="00065D9D"/>
    <w:rsid w:val="000E08AB"/>
    <w:rsid w:val="000E38CC"/>
    <w:rsid w:val="0017282F"/>
    <w:rsid w:val="00177A25"/>
    <w:rsid w:val="001A407B"/>
    <w:rsid w:val="001B7821"/>
    <w:rsid w:val="001D0507"/>
    <w:rsid w:val="001E1EFF"/>
    <w:rsid w:val="001E508D"/>
    <w:rsid w:val="001F5821"/>
    <w:rsid w:val="00211E0D"/>
    <w:rsid w:val="00220556"/>
    <w:rsid w:val="002333E9"/>
    <w:rsid w:val="00252AA5"/>
    <w:rsid w:val="002C03D6"/>
    <w:rsid w:val="0031317A"/>
    <w:rsid w:val="00315607"/>
    <w:rsid w:val="0033199F"/>
    <w:rsid w:val="00341F11"/>
    <w:rsid w:val="003942CB"/>
    <w:rsid w:val="004008AF"/>
    <w:rsid w:val="00421BBC"/>
    <w:rsid w:val="00424CEA"/>
    <w:rsid w:val="00444862"/>
    <w:rsid w:val="00465BAD"/>
    <w:rsid w:val="004C08F7"/>
    <w:rsid w:val="004F1BC6"/>
    <w:rsid w:val="004F35C4"/>
    <w:rsid w:val="005202CF"/>
    <w:rsid w:val="00520E00"/>
    <w:rsid w:val="00541551"/>
    <w:rsid w:val="0056465F"/>
    <w:rsid w:val="005905EB"/>
    <w:rsid w:val="006B1BE0"/>
    <w:rsid w:val="006D3C71"/>
    <w:rsid w:val="006D52E5"/>
    <w:rsid w:val="006E37DA"/>
    <w:rsid w:val="0070081F"/>
    <w:rsid w:val="00704D71"/>
    <w:rsid w:val="0074563C"/>
    <w:rsid w:val="00783D06"/>
    <w:rsid w:val="007B171C"/>
    <w:rsid w:val="0080511C"/>
    <w:rsid w:val="008123B4"/>
    <w:rsid w:val="00892CE9"/>
    <w:rsid w:val="008F28FC"/>
    <w:rsid w:val="009135E6"/>
    <w:rsid w:val="009444AE"/>
    <w:rsid w:val="00981B56"/>
    <w:rsid w:val="009A29F3"/>
    <w:rsid w:val="009B0CE0"/>
    <w:rsid w:val="009D2840"/>
    <w:rsid w:val="009D4D75"/>
    <w:rsid w:val="00A01F7F"/>
    <w:rsid w:val="00A814BE"/>
    <w:rsid w:val="00A81C11"/>
    <w:rsid w:val="00AC01D6"/>
    <w:rsid w:val="00AC7A17"/>
    <w:rsid w:val="00AD47D5"/>
    <w:rsid w:val="00B52617"/>
    <w:rsid w:val="00B73D15"/>
    <w:rsid w:val="00B87D7D"/>
    <w:rsid w:val="00B9294D"/>
    <w:rsid w:val="00BE1FDB"/>
    <w:rsid w:val="00C11C58"/>
    <w:rsid w:val="00C25468"/>
    <w:rsid w:val="00C368AD"/>
    <w:rsid w:val="00C64F16"/>
    <w:rsid w:val="00CE215F"/>
    <w:rsid w:val="00CE77B3"/>
    <w:rsid w:val="00CF01AD"/>
    <w:rsid w:val="00D16A6A"/>
    <w:rsid w:val="00D23244"/>
    <w:rsid w:val="00D436EF"/>
    <w:rsid w:val="00D47801"/>
    <w:rsid w:val="00D6723E"/>
    <w:rsid w:val="00E01982"/>
    <w:rsid w:val="00E0677B"/>
    <w:rsid w:val="00E10877"/>
    <w:rsid w:val="00E133DA"/>
    <w:rsid w:val="00E239DB"/>
    <w:rsid w:val="00E2426D"/>
    <w:rsid w:val="00EE065B"/>
    <w:rsid w:val="00F70551"/>
    <w:rsid w:val="00F746BD"/>
    <w:rsid w:val="00F95AFA"/>
    <w:rsid w:val="00FD4E99"/>
    <w:rsid w:val="00FD56B0"/>
    <w:rsid w:val="00FE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95493"/>
  <w15:chartTrackingRefBased/>
  <w15:docId w15:val="{3B896AEC-DDD4-4364-A693-96C20642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D71"/>
  </w:style>
  <w:style w:type="paragraph" w:styleId="Heading2">
    <w:name w:val="heading 2"/>
    <w:basedOn w:val="Normal"/>
    <w:next w:val="Normal"/>
    <w:link w:val="Heading2Char"/>
    <w:qFormat/>
    <w:rsid w:val="00FD56B0"/>
    <w:pPr>
      <w:keepNext/>
      <w:tabs>
        <w:tab w:val="left" w:pos="-720"/>
      </w:tabs>
      <w:spacing w:after="0" w:line="240" w:lineRule="auto"/>
      <w:ind w:left="709"/>
      <w:jc w:val="both"/>
      <w:outlineLvl w:val="1"/>
    </w:pPr>
    <w:rPr>
      <w:rFonts w:ascii="Times New Roman" w:eastAsia="Times New Roman" w:hAnsi="Times New Roman" w:cs="Times New Roman"/>
      <w:kern w:val="0"/>
      <w:sz w:val="24"/>
      <w:szCs w:val="20"/>
      <w:lang w:val="fr-CA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FD56B0"/>
    <w:pPr>
      <w:keepNext/>
      <w:tabs>
        <w:tab w:val="left" w:pos="-720"/>
      </w:tabs>
      <w:suppressAutoHyphens/>
      <w:spacing w:after="0" w:line="240" w:lineRule="auto"/>
      <w:ind w:left="426"/>
      <w:jc w:val="both"/>
      <w:outlineLvl w:val="2"/>
    </w:pPr>
    <w:rPr>
      <w:rFonts w:ascii="Times New Roman" w:eastAsia="Times New Roman" w:hAnsi="Times New Roman" w:cs="Times New Roman"/>
      <w:spacing w:val="-3"/>
      <w:kern w:val="0"/>
      <w:sz w:val="24"/>
      <w:szCs w:val="20"/>
      <w:lang w:val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6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FD56B0"/>
    <w:rPr>
      <w:rFonts w:ascii="Times New Roman" w:eastAsia="Times New Roman" w:hAnsi="Times New Roman" w:cs="Times New Roman"/>
      <w:kern w:val="0"/>
      <w:sz w:val="24"/>
      <w:szCs w:val="20"/>
      <w:lang w:val="fr-CA"/>
      <w14:ligatures w14:val="none"/>
    </w:rPr>
  </w:style>
  <w:style w:type="character" w:customStyle="1" w:styleId="Heading3Char">
    <w:name w:val="Heading 3 Char"/>
    <w:basedOn w:val="DefaultParagraphFont"/>
    <w:link w:val="Heading3"/>
    <w:rsid w:val="00FD56B0"/>
    <w:rPr>
      <w:rFonts w:ascii="Times New Roman" w:eastAsia="Times New Roman" w:hAnsi="Times New Roman" w:cs="Times New Roman"/>
      <w:spacing w:val="-3"/>
      <w:kern w:val="0"/>
      <w:sz w:val="24"/>
      <w:szCs w:val="20"/>
      <w:lang w:val="fr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4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AE"/>
  </w:style>
  <w:style w:type="paragraph" w:styleId="Footer">
    <w:name w:val="footer"/>
    <w:basedOn w:val="Normal"/>
    <w:link w:val="FooterChar"/>
    <w:uiPriority w:val="99"/>
    <w:unhideWhenUsed/>
    <w:rsid w:val="00944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AE"/>
  </w:style>
  <w:style w:type="table" w:styleId="TableGrid">
    <w:name w:val="Table Grid"/>
    <w:basedOn w:val="TableNormal"/>
    <w:uiPriority w:val="39"/>
    <w:rsid w:val="00892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6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A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b6dad90-4f6a-4fe8-93c7-e4a9901731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56BD3866EB744B04DE80567AC759E" ma:contentTypeVersion="8" ma:contentTypeDescription="Create a new document." ma:contentTypeScope="" ma:versionID="a2deeaa9dfa8105bd843026e92c77a03">
  <xsd:schema xmlns:xsd="http://www.w3.org/2001/XMLSchema" xmlns:xs="http://www.w3.org/2001/XMLSchema" xmlns:p="http://schemas.microsoft.com/office/2006/metadata/properties" xmlns:ns3="9b6dad90-4f6a-4fe8-93c7-e4a9901731a8" xmlns:ns4="983f619b-66f0-4a3a-8304-81f2932d2aeb" targetNamespace="http://schemas.microsoft.com/office/2006/metadata/properties" ma:root="true" ma:fieldsID="3fd9cc92e10bb1b8f08854bc2976a2be" ns3:_="" ns4:_="">
    <xsd:import namespace="9b6dad90-4f6a-4fe8-93c7-e4a9901731a8"/>
    <xsd:import namespace="983f619b-66f0-4a3a-8304-81f2932d2a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dad90-4f6a-4fe8-93c7-e4a9901731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f619b-66f0-4a3a-8304-81f2932d2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1DD0A4-BC09-49DF-949A-69CCD4BBF9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FD86F3-704A-4A2D-95F5-BE790BB74C4D}">
  <ds:schemaRefs>
    <ds:schemaRef ds:uri="http://schemas.microsoft.com/office/2006/metadata/properties"/>
    <ds:schemaRef ds:uri="http://schemas.microsoft.com/office/infopath/2007/PartnerControls"/>
    <ds:schemaRef ds:uri="9b6dad90-4f6a-4fe8-93c7-e4a9901731a8"/>
  </ds:schemaRefs>
</ds:datastoreItem>
</file>

<file path=customXml/itemProps3.xml><?xml version="1.0" encoding="utf-8"?>
<ds:datastoreItem xmlns:ds="http://schemas.openxmlformats.org/officeDocument/2006/customXml" ds:itemID="{45E943D0-4A87-4E52-A747-0DE933544B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4265B3-503D-47CC-AC88-AB7CE34B6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6dad90-4f6a-4fe8-93c7-e4a9901731a8"/>
    <ds:schemaRef ds:uri="983f619b-66f0-4a3a-8304-81f2932d2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nta Roy</dc:creator>
  <cp:keywords/>
  <dc:description/>
  <cp:lastModifiedBy>M Azmain Iktidar</cp:lastModifiedBy>
  <cp:revision>6</cp:revision>
  <dcterms:created xsi:type="dcterms:W3CDTF">2024-03-07T07:07:00Z</dcterms:created>
  <dcterms:modified xsi:type="dcterms:W3CDTF">2025-12-1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56BD3866EB744B04DE80567AC759E</vt:lpwstr>
  </property>
  <property fmtid="{D5CDD505-2E9C-101B-9397-08002B2CF9AE}" pid="3" name="GrammarlyDocumentId">
    <vt:lpwstr>0ff18a3aa885a7b802e98aa75baec41f6de7581f424bdc634f4571600c57953d</vt:lpwstr>
  </property>
</Properties>
</file>